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9EECD" w14:textId="1D083B85" w:rsidR="00B27C63" w:rsidRDefault="005F26DD">
      <w:r>
        <w:t xml:space="preserve">Tissue correction </w:t>
      </w:r>
      <w:r w:rsidR="00F019D4">
        <w:t xml:space="preserve">conducted for molal values </w:t>
      </w:r>
      <w:r>
        <w:t xml:space="preserve">as per </w:t>
      </w:r>
      <w:proofErr w:type="spellStart"/>
      <w:r>
        <w:t>Gasparovic</w:t>
      </w:r>
      <w:proofErr w:type="spellEnd"/>
      <w:r>
        <w:t>, e</w:t>
      </w:r>
      <w:r w:rsidR="002E66D7">
        <w:t>t al</w:t>
      </w:r>
      <w:r w:rsidR="6236AD17">
        <w:t>.</w:t>
      </w:r>
      <w:r w:rsidR="005C3688">
        <w:t xml:space="preserve"> </w:t>
      </w:r>
      <w:r w:rsidR="6236AD17">
        <w:t>(</w:t>
      </w:r>
      <w:r w:rsidR="03815741">
        <w:t>2006, 2018</w:t>
      </w:r>
      <w:r w:rsidR="6236AD17">
        <w:t>):</w:t>
      </w:r>
      <w:r w:rsidR="03815741">
        <w:t xml:space="preserve"> </w:t>
      </w:r>
      <w:r w:rsidR="00253706">
        <w:fldChar w:fldCharType="begin">
          <w:fldData xml:space="preserve">PEVuZE5vdGU+PENpdGUgSGlkZGVuPSIxIj48QXV0aG9yPkdhc3Bhcm92aWM8L0F1dGhvcj48WWVh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</w:fldData>
        </w:fldChar>
      </w:r>
      <w:r w:rsidR="005C3688">
        <w:instrText xml:space="preserve"> ADDIN EN.CITE </w:instrText>
      </w:r>
      <w:r w:rsidR="005C3688">
        <w:fldChar w:fldCharType="begin">
          <w:fldData xml:space="preserve">PEVuZE5vdGU+PENpdGUgSGlkZGVuPSIxIj48QXV0aG9yPkdhc3Bhcm92aWM8L0F1dGhvcj48WWVh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</w:fldData>
        </w:fldChar>
      </w:r>
      <w:r w:rsidR="005C3688">
        <w:instrText xml:space="preserve"> ADDIN EN.CITE.DATA </w:instrText>
      </w:r>
      <w:r w:rsidR="005C3688">
        <w:fldChar w:fldCharType="end"/>
      </w:r>
      <w:r w:rsidR="00FE422C">
        <w:fldChar w:fldCharType="separate"/>
      </w:r>
      <w:r w:rsidR="00253706">
        <w:fldChar w:fldCharType="end"/>
      </w:r>
    </w:p>
    <w:p w14:paraId="1EB4EE5D" w14:textId="6C00559A" w:rsidR="008E6AED" w:rsidRDefault="008E6AED"/>
    <w:p w14:paraId="01733968" w14:textId="565159D2" w:rsidR="00AD1F92" w:rsidRPr="00B867FF" w:rsidRDefault="001B6A1D">
      <w:pPr>
        <w:rPr>
          <w:rFonts w:eastAsiaTheme="minorEastAsia"/>
          <w:iCs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M</m:t>
                  </m:r>
                </m:e>
              </m:d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molal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GM </m:t>
                  </m:r>
                </m:sub>
              </m:sSub>
              <m:r>
                <w:rPr>
                  <w:rFonts w:ascii="Cambria Math" w:hAnsi="Cambria Math"/>
                </w:rPr>
                <m:t xml:space="preserve">×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2O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_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GM</m:t>
                  </m:r>
                </m:sub>
              </m:sSub>
              <m: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WM </m:t>
                  </m:r>
                </m:sub>
              </m:sSub>
              <m:r>
                <w:rPr>
                  <w:rFonts w:ascii="Cambria Math" w:hAnsi="Cambria Math"/>
                </w:rPr>
                <m:t xml:space="preserve">×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2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O_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WM</m:t>
                  </m:r>
                </m:sub>
              </m:sSub>
              <m:r>
                <w:rPr>
                  <w:rFonts w:ascii="Cambria Math" w:hAnsi="Cambria Math"/>
                </w:rPr>
                <m:t xml:space="preserve"> +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CSF </m:t>
                  </m:r>
                </m:sub>
              </m:sSub>
              <m:r>
                <w:rPr>
                  <w:rFonts w:ascii="Cambria Math" w:hAnsi="Cambria Math"/>
                </w:rPr>
                <m:t xml:space="preserve">×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2O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_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CSF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num>
            <m:den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CSF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 ×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</m:den>
          </m:f>
          <m:r>
            <w:rPr>
              <w:rFonts w:ascii="Cambria Math" w:hAnsi="Cambria Math"/>
            </w:rPr>
            <m:t>×</m:t>
          </m:r>
          <m:f>
            <m:fPr>
              <m:ctrlPr>
                <w:rPr>
                  <w:rFonts w:ascii="Cambria Math" w:hAnsi="Cambria Math"/>
                  <w:i/>
                  <w:highlight w:val="lightGray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highlight w:val="lightGray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lightGray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highlight w:val="lightGray"/>
                    </w:rPr>
                    <m:t>M_obs</m:t>
                  </m:r>
                </m:sub>
              </m:sSub>
              <m:r>
                <w:rPr>
                  <w:rFonts w:ascii="Cambria Math" w:hAnsi="Cambria Math"/>
                  <w:highlight w:val="lightGray"/>
                </w:rPr>
                <m:t xml:space="preserve"> 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highlight w:val="lightGray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lightGray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highlight w:val="lightGray"/>
                    </w:rPr>
                    <m:t>H2O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highlight w:val="lightGray"/>
                    </w:rPr>
                    <m:t>_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highlight w:val="lightGray"/>
                    </w:rPr>
                    <m:t>obs</m:t>
                  </m:r>
                </m:sub>
              </m:sSub>
              <m:r>
                <w:rPr>
                  <w:rFonts w:ascii="Cambria Math" w:hAnsi="Cambria Math"/>
                  <w:highlight w:val="lightGray"/>
                </w:rPr>
                <m:t xml:space="preserve"> </m:t>
              </m:r>
            </m:den>
          </m:f>
          <m:r>
            <w:rPr>
              <w:rFonts w:ascii="Cambria Math" w:hAnsi="Cambria Math"/>
            </w:rPr>
            <m:t xml:space="preserve"> x </m:t>
          </m:r>
          <m:f>
            <m:fPr>
              <m:ctrlPr>
                <w:rPr>
                  <w:rFonts w:ascii="Cambria Math" w:hAnsi="Cambria Math"/>
                  <w:iCs/>
                  <w:highlight w:val="lightGray"/>
                </w:rPr>
              </m:ctrlPr>
            </m:fPr>
            <m:num>
              <m:r>
                <w:rPr>
                  <w:rFonts w:ascii="Cambria Math" w:hAnsi="Cambria Math"/>
                  <w:highlight w:val="lightGray"/>
                </w:rPr>
                <m:t>2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Cs/>
                      <w:highlight w:val="lightGray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highlight w:val="lightGray"/>
                    </w:rPr>
                    <m:t>#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highlight w:val="lightGray"/>
                    </w:rPr>
                    <m:t>M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/>
              <w:highlight w:val="lightGray"/>
            </w:rPr>
            <m:t>×</m:t>
          </m:r>
          <m:sSub>
            <m:sSubPr>
              <m:ctrlPr>
                <w:rPr>
                  <w:rFonts w:ascii="Cambria Math" w:hAnsi="Cambria Math"/>
                  <w:iCs/>
                  <w:highlight w:val="lightGray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highlight w:val="lightGray"/>
                </w:rPr>
                <m:t>[</m:t>
              </m:r>
              <m:sSub>
                <m:sSubPr>
                  <m:ctrlPr>
                    <w:rPr>
                      <w:rFonts w:ascii="Cambria Math" w:hAnsi="Cambria Math"/>
                      <w:iCs/>
                      <w:highlight w:val="lightGray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highlight w:val="lightGray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highlight w:val="lightGray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highlight w:val="lightGray"/>
                </w:rPr>
                <m:t>O]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highlight w:val="lightGray"/>
                </w:rPr>
                <m:t>mola</m:t>
              </m:r>
              <m:r>
                <m:rPr>
                  <m:sty m:val="p"/>
                </m:rPr>
                <w:rPr>
                  <w:rFonts w:ascii="Cambria Math" w:hAnsi="Cambria Math"/>
                  <w:highlight w:val="lightGray"/>
                </w:rPr>
                <m:t>l</m:t>
              </m:r>
            </m:sub>
          </m:sSub>
        </m:oMath>
      </m:oMathPara>
    </w:p>
    <w:p w14:paraId="5EDAD921" w14:textId="4C5162F8" w:rsidR="00B867FF" w:rsidRDefault="00B867FF">
      <w:pPr>
        <w:rPr>
          <w:rFonts w:eastAsiaTheme="minorEastAsia"/>
          <w:iCs/>
        </w:rPr>
      </w:pPr>
      <w:proofErr w:type="gramStart"/>
      <w:r>
        <w:rPr>
          <w:rFonts w:eastAsiaTheme="minorEastAsia"/>
          <w:iCs/>
        </w:rPr>
        <w:t>Where</w:t>
      </w:r>
      <w:proofErr w:type="gramEnd"/>
      <w:r>
        <w:rPr>
          <w:rFonts w:eastAsiaTheme="minorEastAsia"/>
          <w:iCs/>
        </w:rPr>
        <w:t xml:space="preserve"> </w:t>
      </w:r>
    </w:p>
    <w:p w14:paraId="0B6924D5" w14:textId="10EFCF3E" w:rsidR="00B867FF" w:rsidRDefault="00B867FF">
      <w:pPr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  <w:highlight w:val="lightGray"/>
              </w:rPr>
            </m:ctrlPr>
          </m:sSubPr>
          <m:e>
            <m:r>
              <w:rPr>
                <w:rFonts w:ascii="Cambria Math" w:hAnsi="Cambria Math"/>
                <w:highlight w:val="lightGray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highlight w:val="lightGray"/>
              </w:rPr>
              <m:t>M_obs</m:t>
            </m:r>
          </m:sub>
        </m:sSub>
      </m:oMath>
      <w:r>
        <w:rPr>
          <w:rFonts w:eastAsiaTheme="minorEastAsia"/>
        </w:rPr>
        <w:t xml:space="preserve"> is the observed </w:t>
      </w:r>
      <w:r w:rsidR="003B3874">
        <w:rPr>
          <w:rFonts w:eastAsiaTheme="minorEastAsia"/>
        </w:rPr>
        <w:t>signal for the metabolite</w:t>
      </w:r>
    </w:p>
    <w:p w14:paraId="06D57B3B" w14:textId="551870F4" w:rsidR="003B3874" w:rsidRDefault="003B3874" w:rsidP="003B3874">
      <w:pPr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  <w:highlight w:val="lightGray"/>
              </w:rPr>
            </m:ctrlPr>
          </m:sSubPr>
          <m:e>
            <m:r>
              <w:rPr>
                <w:rFonts w:ascii="Cambria Math" w:hAnsi="Cambria Math"/>
                <w:highlight w:val="lightGray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highlight w:val="lightGray"/>
              </w:rPr>
              <m:t>H2O_obs</m:t>
            </m:r>
          </m:sub>
        </m:sSub>
      </m:oMath>
      <w:r>
        <w:rPr>
          <w:rFonts w:eastAsiaTheme="minorEastAsia"/>
        </w:rPr>
        <w:t xml:space="preserve"> is the observed signal for water</w:t>
      </w:r>
      <w:r w:rsidR="00E958CF">
        <w:rPr>
          <w:rFonts w:eastAsiaTheme="minorEastAsia"/>
        </w:rPr>
        <w:t xml:space="preserve"> (H2O)</w:t>
      </w:r>
    </w:p>
    <w:p w14:paraId="3C8F13C7" w14:textId="563C3BE1" w:rsidR="00E958CF" w:rsidRDefault="00E67928" w:rsidP="003B3874">
      <w:pPr>
        <w:rPr>
          <w:rFonts w:eastAsiaTheme="minorEastAsia"/>
          <w:iCs/>
        </w:rPr>
      </w:pPr>
      <m:oMath>
        <m:sSub>
          <m:sSubPr>
            <m:ctrlPr>
              <w:rPr>
                <w:rFonts w:ascii="Cambria Math" w:hAnsi="Cambria Math"/>
                <w:iCs/>
                <w:highlight w:val="lightGray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highlight w:val="lightGray"/>
              </w:rPr>
              <m:t>#H</m:t>
            </m:r>
          </m:e>
          <m:sub>
            <m:r>
              <m:rPr>
                <m:sty m:val="p"/>
              </m:rPr>
              <w:rPr>
                <w:rFonts w:ascii="Cambria Math" w:hAnsi="Cambria Math"/>
                <w:highlight w:val="lightGray"/>
              </w:rPr>
              <m:t>M</m:t>
            </m:r>
          </m:sub>
        </m:sSub>
      </m:oMath>
      <w:r>
        <w:rPr>
          <w:rFonts w:eastAsiaTheme="minorEastAsia"/>
          <w:iCs/>
        </w:rPr>
        <w:t xml:space="preserve"> is the number of hydrogen protons </w:t>
      </w:r>
      <w:r w:rsidR="00E75DC6">
        <w:rPr>
          <w:rFonts w:eastAsiaTheme="minorEastAsia"/>
          <w:iCs/>
        </w:rPr>
        <w:t>in</w:t>
      </w:r>
      <w:r w:rsidR="009853BF">
        <w:rPr>
          <w:rFonts w:eastAsiaTheme="minorEastAsia"/>
          <w:iCs/>
        </w:rPr>
        <w:t xml:space="preserve"> the metabolite of interest</w:t>
      </w:r>
    </w:p>
    <w:p w14:paraId="7E8FE208" w14:textId="4A4A4A64" w:rsidR="003B3874" w:rsidRDefault="00485698">
      <m:oMath>
        <m:sSub>
          <m:sSubPr>
            <m:ctrlPr>
              <w:rPr>
                <w:rFonts w:ascii="Cambria Math" w:hAnsi="Cambria Math"/>
                <w:iCs/>
                <w:highlight w:val="lightGray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highlight w:val="lightGray"/>
              </w:rPr>
              <m:t>[</m:t>
            </m:r>
            <m:sSub>
              <m:sSubPr>
                <m:ctrlPr>
                  <w:rPr>
                    <w:rFonts w:ascii="Cambria Math" w:hAnsi="Cambria Math"/>
                    <w:iCs/>
                    <w:highlight w:val="lightGray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highlight w:val="lightGray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highlight w:val="lightGray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highlight w:val="lightGray"/>
              </w:rPr>
              <m:t>O]</m:t>
            </m:r>
          </m:e>
          <m:sub>
            <m:r>
              <m:rPr>
                <m:sty m:val="p"/>
              </m:rPr>
              <w:rPr>
                <w:rFonts w:ascii="Cambria Math" w:hAnsi="Cambria Math"/>
                <w:highlight w:val="lightGray"/>
              </w:rPr>
              <m:t>mola</m:t>
            </m:r>
            <m:r>
              <m:rPr>
                <m:sty m:val="p"/>
              </m:rPr>
              <w:rPr>
                <w:rFonts w:ascii="Cambria Math" w:hAnsi="Cambria Math"/>
                <w:highlight w:val="lightGray"/>
              </w:rPr>
              <m:t>l</m:t>
            </m:r>
          </m:sub>
        </m:sSub>
      </m:oMath>
      <w:r>
        <w:rPr>
          <w:rFonts w:eastAsiaTheme="minorEastAsia"/>
          <w:iCs/>
        </w:rPr>
        <w:t xml:space="preserve"> is the mola</w:t>
      </w:r>
      <w:r w:rsidR="006D106E">
        <w:rPr>
          <w:rFonts w:eastAsiaTheme="minorEastAsia"/>
          <w:iCs/>
        </w:rPr>
        <w:t>l</w:t>
      </w:r>
      <w:r>
        <w:rPr>
          <w:rFonts w:eastAsiaTheme="minorEastAsia"/>
          <w:iCs/>
        </w:rPr>
        <w:t xml:space="preserve">ity of water within </w:t>
      </w:r>
      <w:r w:rsidR="008513CE">
        <w:rPr>
          <w:rFonts w:eastAsiaTheme="minorEastAsia"/>
          <w:iCs/>
        </w:rPr>
        <w:t>the voxel</w:t>
      </w:r>
    </w:p>
    <w:p w14:paraId="154FF767" w14:textId="2D673683" w:rsidR="4C064A9F" w:rsidRDefault="00C91194" w:rsidP="4C064A9F">
      <w:pPr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GM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</m:sub>
        </m:sSub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 xml:space="preserve">WM </m:t>
            </m:r>
          </m:sub>
        </m:sSub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CSF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</m:sub>
        </m:sSub>
      </m:oMath>
      <w:r>
        <w:rPr>
          <w:rFonts w:eastAsiaTheme="minorEastAsia"/>
        </w:rPr>
        <w:t>are the mole fractions of GM, WM and CSF</w:t>
      </w:r>
      <w:r w:rsidR="00AE5D5A">
        <w:rPr>
          <w:rFonts w:eastAsiaTheme="minorEastAsia"/>
        </w:rPr>
        <w:t>,</w:t>
      </w:r>
      <w:r>
        <w:rPr>
          <w:rFonts w:eastAsiaTheme="minorEastAsia"/>
        </w:rPr>
        <w:t xml:space="preserve"> respectively, with the calculation detailed </w:t>
      </w:r>
      <w:proofErr w:type="gramStart"/>
      <w:r>
        <w:rPr>
          <w:rFonts w:eastAsiaTheme="minorEastAsia"/>
        </w:rPr>
        <w:t>below</w:t>
      </w:r>
      <w:proofErr w:type="gramEnd"/>
    </w:p>
    <w:p w14:paraId="526FDE91" w14:textId="309DB64B" w:rsidR="00C91194" w:rsidRDefault="00AE5D5A" w:rsidP="4C064A9F">
      <w:pPr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H2O_GM</m:t>
            </m:r>
          </m:sub>
        </m:sSub>
        <m:r>
          <w:rPr>
            <w:rFonts w:ascii="Cambria Math" w:hAnsi="Cambria Math"/>
          </w:rPr>
          <m:t xml:space="preserve"> 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H2O_</m:t>
            </m:r>
            <m:r>
              <m:rPr>
                <m:sty m:val="p"/>
              </m:rPr>
              <w:rPr>
                <w:rFonts w:ascii="Cambria Math" w:hAnsi="Cambria Math"/>
              </w:rPr>
              <m:t>W</m:t>
            </m:r>
            <m:r>
              <m:rPr>
                <m:sty m:val="p"/>
              </m:rP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</w:rPr>
          <m:t xml:space="preserve"> 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H2O_</m:t>
            </m:r>
            <m:r>
              <m:rPr>
                <m:sty m:val="p"/>
              </m:rPr>
              <w:rPr>
                <w:rFonts w:ascii="Cambria Math" w:hAnsi="Cambria Math"/>
              </w:rPr>
              <m:t>CSF</m:t>
            </m:r>
          </m:sub>
        </m:sSub>
        <m:r>
          <w:rPr>
            <w:rFonts w:ascii="Cambria Math" w:hAnsi="Cambria Math"/>
          </w:rPr>
          <m:t xml:space="preserve"> , </m:t>
        </m:r>
      </m:oMath>
      <w:r>
        <w:rPr>
          <w:rFonts w:eastAsiaTheme="minorEastAsia"/>
        </w:rPr>
        <w:t xml:space="preserve"> are the relaxation of water in GM, WM and CSF, respectively, with the calculation detailed </w:t>
      </w:r>
      <w:proofErr w:type="gramStart"/>
      <w:r>
        <w:rPr>
          <w:rFonts w:eastAsiaTheme="minorEastAsia"/>
        </w:rPr>
        <w:t>below</w:t>
      </w:r>
      <w:proofErr w:type="gramEnd"/>
    </w:p>
    <w:p w14:paraId="6EE9A25B" w14:textId="77777777" w:rsidR="008E4C16" w:rsidRDefault="00AE5D5A" w:rsidP="4C064A9F">
      <w:pPr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</m:t>
            </m:r>
          </m:sub>
        </m:sSub>
      </m:oMath>
      <w:r>
        <w:rPr>
          <w:rFonts w:eastAsiaTheme="minorEastAsia"/>
        </w:rPr>
        <w:t xml:space="preserve"> is the relaxation of the metabolite </w:t>
      </w:r>
      <w:r w:rsidR="008E4C16">
        <w:rPr>
          <w:rFonts w:eastAsiaTheme="minorEastAsia"/>
        </w:rPr>
        <w:t>of interest, the calculation is detailed below</w:t>
      </w:r>
    </w:p>
    <w:p w14:paraId="3F2E7092" w14:textId="7252D606" w:rsidR="4C064A9F" w:rsidRDefault="00AE5D5A" w:rsidP="4C064A9F">
      <w:pPr>
        <w:rPr>
          <w:rFonts w:eastAsiaTheme="minorEastAsia"/>
        </w:rPr>
      </w:pPr>
      <w:r>
        <w:rPr>
          <w:rFonts w:eastAsiaTheme="minorEastAsia"/>
        </w:rPr>
        <w:t xml:space="preserve"> </w:t>
      </w:r>
    </w:p>
    <w:p w14:paraId="62EB8931" w14:textId="5DD21B03" w:rsidR="002E66D7" w:rsidRDefault="002E66D7">
      <w:r>
        <w:t xml:space="preserve">The section highlighted in grey is calculated </w:t>
      </w:r>
      <w:r w:rsidR="000116D4">
        <w:t xml:space="preserve">by </w:t>
      </w:r>
      <w:proofErr w:type="spellStart"/>
      <w:r>
        <w:t>LCModel</w:t>
      </w:r>
      <w:proofErr w:type="spellEnd"/>
      <w:r w:rsidR="000116D4">
        <w:t xml:space="preserve"> in its metabolite </w:t>
      </w:r>
      <w:r w:rsidR="00E95627">
        <w:t>water referencing</w:t>
      </w:r>
      <w:r w:rsidR="00F94171">
        <w:t xml:space="preserve">, so when using the water referenced </w:t>
      </w:r>
      <w:proofErr w:type="spellStart"/>
      <w:r w:rsidR="00F94171">
        <w:t>LCModel</w:t>
      </w:r>
      <w:proofErr w:type="spellEnd"/>
      <w:r w:rsidR="00F94171">
        <w:t xml:space="preserve"> output, the equation simplifies to</w:t>
      </w:r>
      <w:r w:rsidR="03815741">
        <w:t>:</w:t>
      </w:r>
    </w:p>
    <w:p w14:paraId="61B1E130" w14:textId="3409B894" w:rsidR="00F94171" w:rsidRDefault="00F94171" w:rsidP="00F94171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M</m:t>
                  </m:r>
                </m:e>
              </m:d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molal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GM </m:t>
                  </m:r>
                </m:sub>
              </m:sSub>
              <m:r>
                <w:rPr>
                  <w:rFonts w:ascii="Cambria Math" w:hAnsi="Cambria Math"/>
                </w:rPr>
                <m:t xml:space="preserve">×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2O_GM</m:t>
                  </m:r>
                </m:sub>
              </m:sSub>
              <m: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WM </m:t>
                  </m:r>
                </m:sub>
              </m:sSub>
              <m:r>
                <w:rPr>
                  <w:rFonts w:ascii="Cambria Math" w:hAnsi="Cambria Math"/>
                </w:rPr>
                <m:t xml:space="preserve">×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2O_WM</m:t>
                  </m:r>
                </m:sub>
              </m:sSub>
              <m:r>
                <w:rPr>
                  <w:rFonts w:ascii="Cambria Math" w:hAnsi="Cambria Math"/>
                </w:rPr>
                <m:t xml:space="preserve"> +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CSF </m:t>
                  </m:r>
                </m:sub>
              </m:sSub>
              <m:r>
                <w:rPr>
                  <w:rFonts w:ascii="Cambria Math" w:hAnsi="Cambria Math"/>
                </w:rPr>
                <m:t xml:space="preserve">×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2O_CSF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num>
            <m:den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CSF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 ×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</m:den>
          </m:f>
          <m:r>
            <w:rPr>
              <w:rFonts w:ascii="Cambria Math" w:hAnsi="Cambria Math"/>
            </w:rPr>
            <m:t>×</m:t>
          </m:r>
          <m:r>
            <w:rPr>
              <w:rFonts w:ascii="Cambria Math" w:hAnsi="Cambria Math"/>
            </w:rPr>
            <m:t>Water</m:t>
          </m:r>
          <m:r>
            <w:rPr>
              <w:rFonts w:ascii="Cambria Math" w:hAnsi="Cambria Math"/>
            </w:rPr>
            <m:t>LCMvalue</m:t>
          </m:r>
        </m:oMath>
      </m:oMathPara>
    </w:p>
    <w:p w14:paraId="6AF6C76B" w14:textId="77777777" w:rsidR="00877B48" w:rsidRDefault="00877B48">
      <w:pPr>
        <w:rPr>
          <w:rFonts w:eastAsiaTheme="minorEastAsia"/>
        </w:rPr>
      </w:pPr>
    </w:p>
    <w:p w14:paraId="0BEDCEDB" w14:textId="2AD93C9B" w:rsidR="00933608" w:rsidRPr="00933608" w:rsidRDefault="00F019D4">
      <w:r>
        <w:rPr>
          <w:rFonts w:eastAsiaTheme="minorEastAsia"/>
        </w:rPr>
        <w:t xml:space="preserve">For </w:t>
      </w:r>
      <w:r w:rsidR="6236AD17" w:rsidRPr="6236AD17">
        <w:rPr>
          <w:rFonts w:eastAsiaTheme="minorEastAsia"/>
        </w:rPr>
        <w:t>tissue (</w:t>
      </w:r>
      <w:r>
        <w:rPr>
          <w:rFonts w:eastAsiaTheme="minorEastAsia"/>
        </w:rPr>
        <w:t xml:space="preserve">GM, WM, </w:t>
      </w:r>
      <w:r w:rsidR="6236AD17" w:rsidRPr="6236AD17">
        <w:rPr>
          <w:rFonts w:eastAsiaTheme="minorEastAsia"/>
        </w:rPr>
        <w:t xml:space="preserve">&amp; </w:t>
      </w:r>
      <w:r>
        <w:rPr>
          <w:rFonts w:eastAsiaTheme="minorEastAsia"/>
        </w:rPr>
        <w:t>CSF</w:t>
      </w:r>
      <w:r w:rsidR="6236AD17" w:rsidRPr="6236AD17">
        <w:rPr>
          <w:rFonts w:eastAsiaTheme="minorEastAsia"/>
        </w:rPr>
        <w:t>)</w:t>
      </w:r>
      <w:r>
        <w:t xml:space="preserve"> r</w:t>
      </w:r>
      <w:r w:rsidR="00933608">
        <w:t>elaxation (R</w:t>
      </w:r>
      <w:r w:rsidR="00D37AA2">
        <w:rPr>
          <w:vertAlign w:val="subscript"/>
        </w:rPr>
        <w:t>H2O_TIS</w:t>
      </w:r>
      <w:r w:rsidR="00933608">
        <w:t>) is calculated using:</w:t>
      </w:r>
    </w:p>
    <w:p w14:paraId="2BF19845" w14:textId="37EEC556" w:rsidR="000F4A03" w:rsidRDefault="005460C6" w:rsidP="00933608">
      <w:pPr>
        <w:jc w:val="center"/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H2O_TIS</m:t>
            </m:r>
          </m:sub>
        </m:sSub>
        <m:r>
          <w:rPr>
            <w:rFonts w:ascii="Cambria Math" w:eastAsiaTheme="minorEastAsia" w:hAnsi="Cambria Math"/>
          </w:rPr>
          <m:t>=</m:t>
        </m:r>
        <m:func>
          <m:funcPr>
            <m:ctrlPr>
              <w:rPr>
                <w:rFonts w:ascii="Cambria Math" w:eastAsiaTheme="minorEastAsia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</w:rPr>
              <m:t>exp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TE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T2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H2O_TIS</m:t>
                        </m:r>
                      </m:sub>
                    </m:sSub>
                  </m:den>
                </m:f>
              </m:e>
            </m:d>
          </m:e>
        </m:func>
        <m:r>
          <w:rPr>
            <w:rFonts w:ascii="Cambria Math" w:eastAsiaTheme="minorEastAsia" w:hAnsi="Cambria Math"/>
          </w:rPr>
          <m:t>[1-</m:t>
        </m:r>
        <m:r>
          <m:rPr>
            <m:sty m:val="p"/>
          </m:rPr>
          <w:rPr>
            <w:rFonts w:ascii="Cambria Math" w:eastAsiaTheme="minorEastAsia" w:hAnsi="Cambria Math"/>
          </w:rPr>
          <m:t>exp⁡</m:t>
        </m:r>
        <m:r>
          <w:rPr>
            <w:rFonts w:ascii="Cambria Math" w:eastAsiaTheme="minorEastAsia" w:hAnsi="Cambria Math"/>
          </w:rPr>
          <m:t>(-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TR</m:t>
            </m:r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T1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H2O_TIS</m:t>
                </m:r>
              </m:sub>
            </m:sSub>
          </m:den>
        </m:f>
        <m:r>
          <w:rPr>
            <w:rFonts w:ascii="Cambria Math" w:eastAsiaTheme="minorEastAsia" w:hAnsi="Cambria Math"/>
          </w:rPr>
          <m:t>)</m:t>
        </m:r>
      </m:oMath>
      <w:r w:rsidR="006637CD">
        <w:rPr>
          <w:rFonts w:eastAsiaTheme="minorEastAsia"/>
        </w:rPr>
        <w:t>]</w:t>
      </w:r>
    </w:p>
    <w:p w14:paraId="08C83AAC" w14:textId="1E8D3A3C" w:rsidR="000D2320" w:rsidRDefault="00F019D4" w:rsidP="00933608">
      <w:pPr>
        <w:rPr>
          <w:rFonts w:eastAsiaTheme="minorEastAsia"/>
        </w:rPr>
      </w:pPr>
      <w:r>
        <w:rPr>
          <w:rFonts w:eastAsiaTheme="minorEastAsia"/>
        </w:rPr>
        <w:t xml:space="preserve">In which </w:t>
      </w:r>
      <w:r w:rsidR="000D2320">
        <w:rPr>
          <w:rFonts w:eastAsiaTheme="minorEastAsia"/>
        </w:rPr>
        <w:t>TIS</w:t>
      </w:r>
      <w:r w:rsidR="00A973C2">
        <w:rPr>
          <w:rFonts w:eastAsiaTheme="minorEastAsia"/>
        </w:rPr>
        <w:t xml:space="preserve"> denotes</w:t>
      </w:r>
      <w:r w:rsidR="000D2320">
        <w:rPr>
          <w:rFonts w:eastAsiaTheme="minorEastAsia"/>
        </w:rPr>
        <w:t xml:space="preserve"> the tissue </w:t>
      </w:r>
      <w:r w:rsidR="007058E6">
        <w:rPr>
          <w:rFonts w:eastAsiaTheme="minorEastAsia"/>
        </w:rPr>
        <w:t>compartment (GM, WM, CSF)</w:t>
      </w:r>
    </w:p>
    <w:p w14:paraId="3DFEAE6A" w14:textId="343CA3D0" w:rsidR="00101BEA" w:rsidRDefault="000D2320" w:rsidP="00933608">
      <w:pPr>
        <w:rPr>
          <w:rFonts w:eastAsiaTheme="minorEastAsia"/>
        </w:rPr>
      </w:pPr>
      <w:r>
        <w:rPr>
          <w:rFonts w:eastAsiaTheme="minorEastAsia"/>
        </w:rPr>
        <w:t xml:space="preserve">Metabolite relaxation </w:t>
      </w:r>
      <w:r w:rsidR="1568CDEC" w:rsidRPr="1568CDEC">
        <w:rPr>
          <w:rFonts w:eastAsiaTheme="minorEastAsia"/>
        </w:rPr>
        <w:t xml:space="preserve">(Rx) </w:t>
      </w:r>
      <w:r>
        <w:rPr>
          <w:rFonts w:eastAsiaTheme="minorEastAsia"/>
        </w:rPr>
        <w:t>is calculated using:</w:t>
      </w:r>
    </w:p>
    <w:p w14:paraId="69049672" w14:textId="55F5CC40" w:rsidR="00A82B9C" w:rsidRDefault="005460C6" w:rsidP="00A82B9C">
      <w:pPr>
        <w:jc w:val="center"/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x</m:t>
            </m:r>
          </m:sub>
        </m:sSub>
        <m:r>
          <w:rPr>
            <w:rFonts w:ascii="Cambria Math" w:eastAsiaTheme="minorEastAsia" w:hAnsi="Cambria Math"/>
          </w:rPr>
          <m:t>=</m:t>
        </m:r>
        <m:func>
          <m:funcPr>
            <m:ctrlPr>
              <w:rPr>
                <w:rFonts w:ascii="Cambria Math" w:eastAsiaTheme="minorEastAsia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</w:rPr>
              <m:t>exp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TE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T2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x</m:t>
                        </m:r>
                      </m:sub>
                    </m:sSub>
                  </m:den>
                </m:f>
              </m:e>
            </m:d>
          </m:e>
        </m:func>
        <m:r>
          <w:rPr>
            <w:rFonts w:ascii="Cambria Math" w:eastAsiaTheme="minorEastAsia" w:hAnsi="Cambria Math"/>
          </w:rPr>
          <m:t>[1-</m:t>
        </m:r>
        <m:r>
          <m:rPr>
            <m:sty m:val="p"/>
          </m:rPr>
          <w:rPr>
            <w:rFonts w:ascii="Cambria Math" w:eastAsiaTheme="minorEastAsia" w:hAnsi="Cambria Math"/>
          </w:rPr>
          <m:t>exp⁡</m:t>
        </m:r>
        <m:r>
          <w:rPr>
            <w:rFonts w:ascii="Cambria Math" w:eastAsiaTheme="minorEastAsia" w:hAnsi="Cambria Math"/>
          </w:rPr>
          <m:t>(-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TR</m:t>
            </m:r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T1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x</m:t>
                </m:r>
              </m:sub>
            </m:sSub>
          </m:den>
        </m:f>
        <m:r>
          <w:rPr>
            <w:rFonts w:ascii="Cambria Math" w:eastAsiaTheme="minorEastAsia" w:hAnsi="Cambria Math"/>
          </w:rPr>
          <m:t>)</m:t>
        </m:r>
      </m:oMath>
      <w:r w:rsidR="00A82B9C">
        <w:rPr>
          <w:rFonts w:eastAsiaTheme="minorEastAsia"/>
        </w:rPr>
        <w:t>]</w:t>
      </w:r>
    </w:p>
    <w:p w14:paraId="224FC350" w14:textId="63E26BAF" w:rsidR="00A82B9C" w:rsidRDefault="1568CDEC" w:rsidP="00933608">
      <w:pPr>
        <w:rPr>
          <w:rFonts w:eastAsiaTheme="minorEastAsia"/>
        </w:rPr>
      </w:pPr>
      <w:r w:rsidRPr="1568CDEC">
        <w:rPr>
          <w:rFonts w:eastAsiaTheme="minorEastAsia"/>
        </w:rPr>
        <w:t xml:space="preserve">Where X denotes the metabolite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T2</m:t>
            </m:r>
          </m:e>
          <m:sub>
            <m:r>
              <w:rPr>
                <w:rFonts w:ascii="Cambria Math" w:eastAsiaTheme="minorEastAsia" w:hAnsi="Cambria Math"/>
              </w:rPr>
              <m:t>x</m:t>
            </m:r>
          </m:sub>
        </m:sSub>
      </m:oMath>
      <w:r w:rsidRPr="1568CDEC">
        <w:rPr>
          <w:rFonts w:eastAsiaTheme="minorEastAsia"/>
        </w:rPr>
        <w:t xml:space="preserve"> is the T2 value for the metabolite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T1</m:t>
            </m:r>
          </m:e>
          <m:sub>
            <m:r>
              <w:rPr>
                <w:rFonts w:ascii="Cambria Math" w:eastAsiaTheme="minorEastAsia" w:hAnsi="Cambria Math"/>
              </w:rPr>
              <m:t>x</m:t>
            </m:r>
          </m:sub>
        </m:sSub>
      </m:oMath>
      <w:r w:rsidR="00933F07">
        <w:rPr>
          <w:rFonts w:eastAsiaTheme="minorEastAsia"/>
        </w:rPr>
        <w:t xml:space="preserve"> is the T1 value for the metabolite</w:t>
      </w:r>
      <w:r w:rsidR="001851B8">
        <w:rPr>
          <w:rFonts w:eastAsiaTheme="minorEastAsia"/>
        </w:rPr>
        <w:t xml:space="preserve">, see Supplementary Table 1 </w:t>
      </w:r>
      <w:r w:rsidRPr="1568CDEC">
        <w:rPr>
          <w:rFonts w:eastAsiaTheme="minorEastAsia"/>
        </w:rPr>
        <w:t xml:space="preserve">for values). </w:t>
      </w:r>
    </w:p>
    <w:p w14:paraId="3697D49D" w14:textId="77777777" w:rsidR="00101BEA" w:rsidRDefault="00101BEA" w:rsidP="00933608">
      <w:pPr>
        <w:rPr>
          <w:rFonts w:eastAsiaTheme="minorEastAsia"/>
        </w:rPr>
      </w:pPr>
    </w:p>
    <w:p w14:paraId="7AE0BF44" w14:textId="72B34DEF" w:rsidR="00101BEA" w:rsidRDefault="00101BEA" w:rsidP="00933608">
      <w:pPr>
        <w:rPr>
          <w:rFonts w:eastAsiaTheme="minorEastAsia"/>
        </w:rPr>
      </w:pPr>
      <w:r>
        <w:rPr>
          <w:rFonts w:eastAsiaTheme="minorEastAsia"/>
        </w:rPr>
        <w:lastRenderedPageBreak/>
        <w:t xml:space="preserve">For each tissue compartment (GM, WM, CSF), the </w:t>
      </w:r>
      <w:r w:rsidR="00B17903">
        <w:rPr>
          <w:rFonts w:eastAsiaTheme="minorEastAsia"/>
        </w:rPr>
        <w:t xml:space="preserve">mole tissue fraction </w:t>
      </w:r>
      <w:r>
        <w:rPr>
          <w:rFonts w:eastAsiaTheme="minorEastAsia"/>
        </w:rPr>
        <w:t>is calculated.</w:t>
      </w:r>
    </w:p>
    <w:p w14:paraId="3D99A653" w14:textId="5FF8DAED" w:rsidR="00B47DBD" w:rsidRPr="000F4A03" w:rsidRDefault="005460C6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TIS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TIS_vol</m:t>
                  </m:r>
                </m:sub>
              </m:sSub>
              <m:r>
                <w:rPr>
                  <w:rFonts w:ascii="Cambria Math" w:hAnsi="Cambria Math"/>
                </w:rPr>
                <m:t xml:space="preserve"> ×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TIS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GM_vol</m:t>
                  </m:r>
                </m:sub>
              </m:sSub>
              <m:r>
                <w:rPr>
                  <w:rFonts w:ascii="Cambria Math" w:hAnsi="Cambria Math"/>
                </w:rPr>
                <m:t xml:space="preserve"> ×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GM</m:t>
                  </m:r>
                </m:sub>
              </m:sSub>
              <m: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WM_vol</m:t>
                  </m:r>
                </m:sub>
              </m:sSub>
              <m:r>
                <w:rPr>
                  <w:rFonts w:ascii="Cambria Math" w:hAnsi="Cambria Math"/>
                </w:rPr>
                <m:t xml:space="preserve"> ×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WM</m:t>
                  </m:r>
                </m:sub>
              </m:sSub>
              <m: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CSF_vol</m:t>
                  </m:r>
                </m:sub>
              </m:sSub>
              <m:r>
                <w:rPr>
                  <w:rFonts w:ascii="Cambria Math" w:hAnsi="Cambria Math"/>
                </w:rPr>
                <m:t xml:space="preserve"> ×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CSF</m:t>
                  </m:r>
                </m:sub>
              </m:sSub>
              <m:r>
                <w:rPr>
                  <w:rFonts w:ascii="Cambria Math" w:hAnsi="Cambria Math"/>
                </w:rPr>
                <m:t xml:space="preserve"> </m:t>
              </m:r>
            </m:den>
          </m:f>
        </m:oMath>
      </m:oMathPara>
    </w:p>
    <w:p w14:paraId="0835EF7B" w14:textId="77777777" w:rsidR="000F4A03" w:rsidRDefault="000F4A03"/>
    <w:p w14:paraId="2D641DDB" w14:textId="05F63641" w:rsidR="008E6AED" w:rsidRDefault="005A640F">
      <w:r>
        <w:t xml:space="preserve">Where TIS is the tissue of interested (GM, WM, CSF) and </w:t>
      </w:r>
      <w:proofErr w:type="spellStart"/>
      <w:r w:rsidR="365687B9">
        <w:t>fTIS</w:t>
      </w:r>
      <w:r w:rsidR="002E66D7">
        <w:t>_vol</w:t>
      </w:r>
      <w:proofErr w:type="spellEnd"/>
      <w:r w:rsidR="002E66D7">
        <w:t xml:space="preserve">, </w:t>
      </w:r>
      <w:r w:rsidR="365687B9">
        <w:t>(</w:t>
      </w:r>
      <w:proofErr w:type="spellStart"/>
      <w:r w:rsidR="365687B9">
        <w:t>fGM</w:t>
      </w:r>
      <w:r w:rsidR="002E66D7">
        <w:t>_vol</w:t>
      </w:r>
      <w:proofErr w:type="spellEnd"/>
      <w:r w:rsidR="002E66D7">
        <w:t xml:space="preserve">, </w:t>
      </w:r>
      <w:proofErr w:type="spellStart"/>
      <w:r w:rsidR="365687B9">
        <w:t>fWM</w:t>
      </w:r>
      <w:r w:rsidR="002E66D7">
        <w:t>_vol</w:t>
      </w:r>
      <w:proofErr w:type="spellEnd"/>
      <w:r w:rsidR="002E66D7">
        <w:t xml:space="preserve"> and </w:t>
      </w:r>
      <w:proofErr w:type="spellStart"/>
      <w:r w:rsidR="365687B9">
        <w:t>fCSF</w:t>
      </w:r>
      <w:r w:rsidR="002E66D7">
        <w:t>_vol</w:t>
      </w:r>
      <w:proofErr w:type="spellEnd"/>
      <w:r w:rsidR="365687B9">
        <w:t>)</w:t>
      </w:r>
      <w:r w:rsidR="002E66D7">
        <w:t xml:space="preserve"> are the </w:t>
      </w:r>
      <w:r w:rsidR="00877DED">
        <w:t>proportion of tissue within the voxel</w:t>
      </w:r>
      <w:r w:rsidR="00EB319C">
        <w:t xml:space="preserve"> (taken from Gannet </w:t>
      </w:r>
      <w:proofErr w:type="spellStart"/>
      <w:r w:rsidR="00EB319C">
        <w:t>CoReg</w:t>
      </w:r>
      <w:proofErr w:type="spellEnd"/>
      <w:r w:rsidR="00EB319C">
        <w:t xml:space="preserve"> Stand Alone)</w:t>
      </w:r>
      <w:r w:rsidR="009C6EFA">
        <w:t>.</w:t>
      </w:r>
    </w:p>
    <w:p w14:paraId="795FE1AD" w14:textId="2F07F872" w:rsidR="009C6EFA" w:rsidRDefault="009C6EFA">
      <w:r w:rsidRPr="00BF46D8">
        <w:rPr>
          <w:i/>
        </w:rPr>
        <w:t>d</w:t>
      </w:r>
      <w:r>
        <w:t xml:space="preserve"> values are the density of water within that compartment (GM, WM, CSF)</w:t>
      </w:r>
      <w:r w:rsidR="003B12EB">
        <w:t>, taken from Supplementary Table 2.</w:t>
      </w:r>
    </w:p>
    <w:p w14:paraId="6F1ECCD9" w14:textId="77777777" w:rsidR="002C6A11" w:rsidRDefault="002C6A11"/>
    <w:p w14:paraId="3A5ECFED" w14:textId="77777777" w:rsidR="002C6A11" w:rsidRPr="00BF46D8" w:rsidRDefault="002C6A11" w:rsidP="002C6A11">
      <w:pPr>
        <w:rPr>
          <w:u w:val="single"/>
        </w:rPr>
      </w:pPr>
      <w:proofErr w:type="spellStart"/>
      <w:r w:rsidRPr="00BF46D8">
        <w:rPr>
          <w:u w:val="single"/>
        </w:rPr>
        <w:t>LCModel</w:t>
      </w:r>
      <w:proofErr w:type="spellEnd"/>
      <w:r w:rsidRPr="00BF46D8">
        <w:rPr>
          <w:u w:val="single"/>
        </w:rPr>
        <w:t xml:space="preserve"> Settings</w:t>
      </w:r>
    </w:p>
    <w:p w14:paraId="625B9787" w14:textId="77777777" w:rsidR="002C6A11" w:rsidRDefault="002C6A11" w:rsidP="002C6A11">
      <w:r>
        <w:t xml:space="preserve">atth2o = 0.65 (as 35 </w:t>
      </w:r>
      <w:proofErr w:type="spellStart"/>
      <w:r>
        <w:t>ms</w:t>
      </w:r>
      <w:proofErr w:type="spellEnd"/>
      <w:r>
        <w:t xml:space="preserve"> TE)</w:t>
      </w:r>
    </w:p>
    <w:p w14:paraId="6ED10D7A" w14:textId="4A9F70F4" w:rsidR="002C6A11" w:rsidRPr="00946FA8" w:rsidRDefault="002C6A11" w:rsidP="002C6A11">
      <w:r w:rsidRPr="00946FA8">
        <w:t>ATTH2O is calculated using exp(-TE/T2</w:t>
      </w:r>
      <w:r w:rsidR="22DE238B">
        <w:t xml:space="preserve">) as stated in the </w:t>
      </w:r>
      <w:proofErr w:type="spellStart"/>
      <w:r w:rsidR="22DE238B">
        <w:t>LCModel</w:t>
      </w:r>
      <w:proofErr w:type="spellEnd"/>
      <w:r w:rsidR="22DE238B">
        <w:t xml:space="preserve"> manual.</w:t>
      </w:r>
      <w:r w:rsidRPr="00946FA8">
        <w:t xml:space="preserve"> As Ernst </w:t>
      </w:r>
      <w:r w:rsidRPr="00946FA8">
        <w:fldChar w:fldCharType="begin"/>
      </w:r>
      <w:r w:rsidRPr="00946FA8">
        <w:instrText xml:space="preserve"> ADDIN EN.CITE &lt;EndNote&gt;&lt;Cite&gt;&lt;Author&gt;Ernst&lt;/Author&gt;&lt;Year&gt;1993&lt;/Year&gt;&lt;RecNum&gt;299&lt;/RecNum&gt;&lt;DisplayText&gt;(Ernst et al., 1993)&lt;/DisplayText&gt;&lt;record&gt;&lt;rec-number&gt;299&lt;/rec-number&gt;&lt;foreign-keys&gt;&lt;key app="EN" db-id="zsp0xs024ss5xdexexkx2sdme5259pr2e5tz" timestamp="1659723821"&gt;299&lt;/key&gt;&lt;/foreign-keys&gt;&lt;ref-type name="Journal Article"&gt;17&lt;/ref-type&gt;&lt;contributors&gt;&lt;authors&gt;&lt;author&gt;Ernst, T.&lt;/author&gt;&lt;author&gt;Kreis, R.&lt;/author&gt;&lt;author&gt;Ross, B. D.&lt;/author&gt;&lt;/authors&gt;&lt;/contributors&gt;&lt;titles&gt;&lt;title&gt;Absolute Quantitation of Water and Metabolites in the Human Brain. I. Compartments and Water&lt;/title&gt;&lt;secondary-title&gt;Journal of Magnetic Resonance, Series B&lt;/secondary-title&gt;&lt;/titles&gt;&lt;periodical&gt;&lt;full-title&gt;Journal of Magnetic Resonance, Series B&lt;/full-title&gt;&lt;/periodical&gt;&lt;pages&gt;1-8&lt;/pages&gt;&lt;volume&gt;102&lt;/volume&gt;&lt;number&gt;1&lt;/number&gt;&lt;dates&gt;&lt;year&gt;1993&lt;/year&gt;&lt;pub-dates&gt;&lt;date&gt;1993/08/01/&lt;/date&gt;&lt;/pub-dates&gt;&lt;/dates&gt;&lt;isbn&gt;1064-1866&lt;/isbn&gt;&lt;urls&gt;&lt;related-urls&gt;&lt;url&gt;https://www.sciencedirect.com/science/article/pii/S1064186683710551&lt;/url&gt;&lt;/related-urls&gt;&lt;/urls&gt;&lt;electronic-resource-num&gt;https://doi.org/10.1006/jmrb.1993.1055&lt;/electronic-resource-num&gt;&lt;/record&gt;&lt;/Cite&gt;&lt;/EndNote&gt;</w:instrText>
      </w:r>
      <w:r w:rsidRPr="00946FA8">
        <w:fldChar w:fldCharType="separate"/>
      </w:r>
      <w:r w:rsidRPr="00946FA8">
        <w:rPr>
          <w:noProof/>
        </w:rPr>
        <w:t>(Ernst et al., 1993)</w:t>
      </w:r>
      <w:r w:rsidRPr="00946FA8">
        <w:fldChar w:fldCharType="end"/>
      </w:r>
      <w:r w:rsidRPr="00946FA8">
        <w:t xml:space="preserve"> calculated the T2 of water as approximately 80ms, for this study, ATTH2O was calculated using exp(-35/80)=0.6456, rounded to 0.65.</w:t>
      </w:r>
    </w:p>
    <w:p w14:paraId="64FEEFB0" w14:textId="77777777" w:rsidR="002C6A11" w:rsidRPr="00AA42E7" w:rsidRDefault="002C6A11" w:rsidP="002C6A11">
      <w:pPr>
        <w:rPr>
          <w:u w:val="single"/>
        </w:rPr>
      </w:pPr>
    </w:p>
    <w:p w14:paraId="233E2235" w14:textId="7B769DEF" w:rsidR="002C6A11" w:rsidRDefault="002C6A11" w:rsidP="002C6A11">
      <w:proofErr w:type="spellStart"/>
      <w:r>
        <w:t>Wconc</w:t>
      </w:r>
      <w:proofErr w:type="spellEnd"/>
      <w:r w:rsidR="007A7722">
        <w:t xml:space="preserve"> was set to</w:t>
      </w:r>
      <w:r>
        <w:t xml:space="preserve"> 55510 (the concentration of water)</w:t>
      </w:r>
      <w:r w:rsidR="006D106E">
        <w:t xml:space="preserve"> in the </w:t>
      </w:r>
      <w:proofErr w:type="spellStart"/>
      <w:r w:rsidR="006D106E">
        <w:t>LCModel</w:t>
      </w:r>
      <w:proofErr w:type="spellEnd"/>
      <w:r w:rsidR="006D106E">
        <w:t xml:space="preserve"> processing and so did not need to be corrected from the </w:t>
      </w:r>
      <w:proofErr w:type="spellStart"/>
      <w:r w:rsidR="006D106E">
        <w:t>LCModel</w:t>
      </w:r>
      <w:proofErr w:type="spellEnd"/>
      <w:r w:rsidR="006D106E">
        <w:t xml:space="preserve"> output</w:t>
      </w:r>
    </w:p>
    <w:p w14:paraId="357DE8F5" w14:textId="77777777" w:rsidR="002C6A11" w:rsidRDefault="002C6A11"/>
    <w:p w14:paraId="0C6A7B14" w14:textId="140678C5" w:rsidR="008E4C16" w:rsidRDefault="008E4C16">
      <w:pPr>
        <w:spacing w:line="240" w:lineRule="auto"/>
      </w:pPr>
      <w:r>
        <w:br w:type="page"/>
      </w:r>
    </w:p>
    <w:p w14:paraId="5C231F7F" w14:textId="34D938F2" w:rsidR="00350259" w:rsidRPr="00BF46D8" w:rsidRDefault="00350259">
      <w:pPr>
        <w:rPr>
          <w:u w:val="single"/>
        </w:rPr>
      </w:pPr>
      <w:r w:rsidRPr="00BF46D8">
        <w:rPr>
          <w:u w:val="single"/>
        </w:rPr>
        <w:lastRenderedPageBreak/>
        <w:t>Metabolite Values</w:t>
      </w:r>
    </w:p>
    <w:p w14:paraId="5B16526B" w14:textId="0CB6855E" w:rsidR="00147381" w:rsidRDefault="00147381">
      <w:r w:rsidRPr="00147381">
        <w:t>S</w:t>
      </w:r>
      <w:r>
        <w:t>upplementary</w:t>
      </w:r>
      <w:r w:rsidRPr="00147381">
        <w:t xml:space="preserve"> Table 1</w:t>
      </w:r>
      <w:r>
        <w:t xml:space="preserve"> </w:t>
      </w:r>
      <w:proofErr w:type="gramStart"/>
      <w:r>
        <w:t xml:space="preserve">– </w:t>
      </w:r>
      <w:r w:rsidR="004A304B">
        <w:t xml:space="preserve"> metabolite</w:t>
      </w:r>
      <w:proofErr w:type="gramEnd"/>
      <w:r w:rsidR="004A304B">
        <w:t xml:space="preserve"> T1 and T2 values and sources</w:t>
      </w:r>
      <w:r w:rsidR="00902595">
        <w:t xml:space="preserve"> </w:t>
      </w:r>
    </w:p>
    <w:p w14:paraId="625AF322" w14:textId="1F6419FD" w:rsidR="00902595" w:rsidRDefault="00902595">
      <w:r>
        <w:t>T1 and T2 values used are the average of the GM and WM valu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350259" w14:paraId="35D4FF91" w14:textId="77777777" w:rsidTr="00B47DBD">
        <w:tc>
          <w:tcPr>
            <w:tcW w:w="1870" w:type="dxa"/>
          </w:tcPr>
          <w:p w14:paraId="416600CC" w14:textId="77777777" w:rsidR="00350259" w:rsidRDefault="00350259" w:rsidP="00B47DBD">
            <w:r>
              <w:t>Metabolite</w:t>
            </w:r>
          </w:p>
        </w:tc>
        <w:tc>
          <w:tcPr>
            <w:tcW w:w="1870" w:type="dxa"/>
          </w:tcPr>
          <w:p w14:paraId="01396E0D" w14:textId="77777777" w:rsidR="00350259" w:rsidRDefault="00350259" w:rsidP="00B47DBD">
            <w:r>
              <w:t>T1 value</w:t>
            </w:r>
          </w:p>
        </w:tc>
        <w:tc>
          <w:tcPr>
            <w:tcW w:w="1870" w:type="dxa"/>
          </w:tcPr>
          <w:p w14:paraId="133F9755" w14:textId="77777777" w:rsidR="00350259" w:rsidRDefault="00350259" w:rsidP="00B47DBD">
            <w:r>
              <w:t>Source</w:t>
            </w:r>
          </w:p>
        </w:tc>
        <w:tc>
          <w:tcPr>
            <w:tcW w:w="1870" w:type="dxa"/>
          </w:tcPr>
          <w:p w14:paraId="099D4A9C" w14:textId="77777777" w:rsidR="00350259" w:rsidRDefault="00350259" w:rsidP="00B47DBD">
            <w:r>
              <w:t xml:space="preserve">T2 value </w:t>
            </w:r>
          </w:p>
        </w:tc>
        <w:tc>
          <w:tcPr>
            <w:tcW w:w="1870" w:type="dxa"/>
          </w:tcPr>
          <w:p w14:paraId="72440086" w14:textId="77777777" w:rsidR="00350259" w:rsidRDefault="00350259" w:rsidP="00B47DBD">
            <w:r>
              <w:t>Source</w:t>
            </w:r>
          </w:p>
        </w:tc>
      </w:tr>
      <w:tr w:rsidR="00350259" w14:paraId="13E5815F" w14:textId="77777777" w:rsidTr="00B47DBD">
        <w:tc>
          <w:tcPr>
            <w:tcW w:w="1870" w:type="dxa"/>
          </w:tcPr>
          <w:p w14:paraId="475D28AE" w14:textId="77777777" w:rsidR="00350259" w:rsidRDefault="00350259" w:rsidP="00B47DBD">
            <w:r>
              <w:t>tNAA</w:t>
            </w:r>
          </w:p>
        </w:tc>
        <w:tc>
          <w:tcPr>
            <w:tcW w:w="1870" w:type="dxa"/>
          </w:tcPr>
          <w:p w14:paraId="5BEE6E3B" w14:textId="77777777" w:rsidR="00350259" w:rsidRDefault="00350259" w:rsidP="00B47DBD">
            <w:r>
              <w:t xml:space="preserve">1.515 </w:t>
            </w:r>
          </w:p>
        </w:tc>
        <w:tc>
          <w:tcPr>
            <w:tcW w:w="1870" w:type="dxa"/>
          </w:tcPr>
          <w:p w14:paraId="6507B129" w14:textId="77777777" w:rsidR="00350259" w:rsidRDefault="00350259" w:rsidP="00B47DBD">
            <w:r>
              <w:t>GM = 1.47</w:t>
            </w:r>
          </w:p>
          <w:p w14:paraId="73246907" w14:textId="77777777" w:rsidR="00350259" w:rsidRDefault="00350259" w:rsidP="00B47DBD">
            <w:r>
              <w:t>WM = 1.56</w:t>
            </w:r>
          </w:p>
          <w:p w14:paraId="56DE2A67" w14:textId="411583DE" w:rsidR="00350259" w:rsidRDefault="00350259" w:rsidP="00B47DBD">
            <w:r>
              <w:fldChar w:fldCharType="begin">
                <w:fldData xml:space="preserve">PEVuZE5vdGU+PENpdGU+PEF1dGhvcj5Qb3NzZTwvQXV0aG9yPjxZZWFyPjIwMDc8L1llYXI+PFJl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</w:fldData>
              </w:fldChar>
            </w:r>
            <w:r w:rsidR="00AF59EC">
              <w:instrText xml:space="preserve"> ADDIN EN.CITE </w:instrText>
            </w:r>
            <w:r w:rsidR="00AF59EC">
              <w:fldChar w:fldCharType="begin">
                <w:fldData xml:space="preserve">PEVuZE5vdGU+PENpdGU+PEF1dGhvcj5Qb3NzZTwvQXV0aG9yPjxZZWFyPjIwMDc8L1llYXI+PFJl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</w:fldData>
              </w:fldChar>
            </w:r>
            <w:r w:rsidR="00AF59EC">
              <w:instrText xml:space="preserve"> ADDIN EN.CITE.DATA </w:instrText>
            </w:r>
            <w:r w:rsidR="00AF59EC">
              <w:fldChar w:fldCharType="end"/>
            </w:r>
            <w:r>
              <w:fldChar w:fldCharType="separate"/>
            </w:r>
            <w:r w:rsidR="00AF59EC">
              <w:rPr>
                <w:noProof/>
              </w:rPr>
              <w:t>(Posse et al., 2007)</w:t>
            </w:r>
            <w:r>
              <w:fldChar w:fldCharType="end"/>
            </w:r>
          </w:p>
        </w:tc>
        <w:tc>
          <w:tcPr>
            <w:tcW w:w="1870" w:type="dxa"/>
          </w:tcPr>
          <w:p w14:paraId="240D8ACF" w14:textId="77777777" w:rsidR="00350259" w:rsidRDefault="00350259" w:rsidP="00B47DBD">
            <w:r>
              <w:t>0.274</w:t>
            </w:r>
          </w:p>
        </w:tc>
        <w:tc>
          <w:tcPr>
            <w:tcW w:w="1870" w:type="dxa"/>
          </w:tcPr>
          <w:p w14:paraId="3692F56D" w14:textId="77777777" w:rsidR="00350259" w:rsidRDefault="00350259" w:rsidP="00B47DBD">
            <w:r>
              <w:t>GM = 0.247</w:t>
            </w:r>
          </w:p>
          <w:p w14:paraId="3EDE225A" w14:textId="77777777" w:rsidR="00350259" w:rsidRDefault="00350259" w:rsidP="00B47DBD">
            <w:r>
              <w:t>WM = 0.301</w:t>
            </w:r>
          </w:p>
          <w:p w14:paraId="6AD8A2AC" w14:textId="0700C3F9" w:rsidR="00350259" w:rsidRDefault="00350259" w:rsidP="00B47DBD">
            <w:r>
              <w:fldChar w:fldCharType="begin">
                <w:fldData xml:space="preserve">PEVuZE5vdGU+PENpdGU+PEF1dGhvcj5Qb3NzZTwvQXV0aG9yPjxZZWFyPjIwMDc8L1llYXI+PFJl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</w:fldData>
              </w:fldChar>
            </w:r>
            <w:r w:rsidR="00AF59EC">
              <w:instrText xml:space="preserve"> ADDIN EN.CITE </w:instrText>
            </w:r>
            <w:r w:rsidR="00AF59EC">
              <w:fldChar w:fldCharType="begin">
                <w:fldData xml:space="preserve">PEVuZE5vdGU+PENpdGU+PEF1dGhvcj5Qb3NzZTwvQXV0aG9yPjxZZWFyPjIwMDc8L1llYXI+PFJl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</w:fldData>
              </w:fldChar>
            </w:r>
            <w:r w:rsidR="00AF59EC">
              <w:instrText xml:space="preserve"> ADDIN EN.CITE.DATA </w:instrText>
            </w:r>
            <w:r w:rsidR="00AF59EC">
              <w:fldChar w:fldCharType="end"/>
            </w:r>
            <w:r>
              <w:fldChar w:fldCharType="separate"/>
            </w:r>
            <w:r w:rsidR="00AF59EC">
              <w:rPr>
                <w:noProof/>
              </w:rPr>
              <w:t>(Posse et al., 2007)</w:t>
            </w:r>
            <w:r>
              <w:fldChar w:fldCharType="end"/>
            </w:r>
          </w:p>
        </w:tc>
      </w:tr>
      <w:tr w:rsidR="00350259" w14:paraId="57DDBAEE" w14:textId="77777777" w:rsidTr="00B47DBD">
        <w:tc>
          <w:tcPr>
            <w:tcW w:w="1870" w:type="dxa"/>
          </w:tcPr>
          <w:p w14:paraId="66A0C7BE" w14:textId="77777777" w:rsidR="00350259" w:rsidRDefault="00350259" w:rsidP="00B47DBD">
            <w:r>
              <w:t>Choline</w:t>
            </w:r>
          </w:p>
        </w:tc>
        <w:tc>
          <w:tcPr>
            <w:tcW w:w="1870" w:type="dxa"/>
          </w:tcPr>
          <w:p w14:paraId="411BA0A3" w14:textId="77777777" w:rsidR="00350259" w:rsidRDefault="00350259" w:rsidP="00B47DBD">
            <w:r>
              <w:t>1.23</w:t>
            </w:r>
          </w:p>
        </w:tc>
        <w:tc>
          <w:tcPr>
            <w:tcW w:w="1870" w:type="dxa"/>
          </w:tcPr>
          <w:p w14:paraId="5BEE542C" w14:textId="77777777" w:rsidR="00350259" w:rsidRDefault="00350259" w:rsidP="00B47DBD">
            <w:r>
              <w:t>GM = 1.25</w:t>
            </w:r>
          </w:p>
          <w:p w14:paraId="611FF659" w14:textId="77777777" w:rsidR="00350259" w:rsidRDefault="00350259" w:rsidP="00B47DBD">
            <w:r>
              <w:t>WM = 1.21</w:t>
            </w:r>
          </w:p>
          <w:p w14:paraId="223A906C" w14:textId="5B353E56" w:rsidR="00350259" w:rsidRDefault="00350259" w:rsidP="00B47DBD">
            <w:r>
              <w:fldChar w:fldCharType="begin">
                <w:fldData xml:space="preserve">PEVuZE5vdGU+PENpdGU+PEF1dGhvcj5Qb3NzZTwvQXV0aG9yPjxZZWFyPjIwMDc8L1llYXI+PFJl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</w:fldData>
              </w:fldChar>
            </w:r>
            <w:r w:rsidR="00AF59EC">
              <w:instrText xml:space="preserve"> ADDIN EN.CITE </w:instrText>
            </w:r>
            <w:r w:rsidR="00AF59EC">
              <w:fldChar w:fldCharType="begin">
                <w:fldData xml:space="preserve">PEVuZE5vdGU+PENpdGU+PEF1dGhvcj5Qb3NzZTwvQXV0aG9yPjxZZWFyPjIwMDc8L1llYXI+PFJl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</w:fldData>
              </w:fldChar>
            </w:r>
            <w:r w:rsidR="00AF59EC">
              <w:instrText xml:space="preserve"> ADDIN EN.CITE.DATA </w:instrText>
            </w:r>
            <w:r w:rsidR="00AF59EC">
              <w:fldChar w:fldCharType="end"/>
            </w:r>
            <w:r>
              <w:fldChar w:fldCharType="separate"/>
            </w:r>
            <w:r w:rsidR="00AF59EC">
              <w:rPr>
                <w:noProof/>
              </w:rPr>
              <w:t>(Posse et al., 2007)</w:t>
            </w:r>
            <w:r>
              <w:fldChar w:fldCharType="end"/>
            </w:r>
          </w:p>
        </w:tc>
        <w:tc>
          <w:tcPr>
            <w:tcW w:w="1870" w:type="dxa"/>
          </w:tcPr>
          <w:p w14:paraId="3BC33BC7" w14:textId="77777777" w:rsidR="00350259" w:rsidRDefault="00350259" w:rsidP="00B47DBD">
            <w:r>
              <w:t>0.222</w:t>
            </w:r>
          </w:p>
        </w:tc>
        <w:tc>
          <w:tcPr>
            <w:tcW w:w="1870" w:type="dxa"/>
          </w:tcPr>
          <w:p w14:paraId="4BD91224" w14:textId="77777777" w:rsidR="00350259" w:rsidRDefault="00350259" w:rsidP="00B47DBD">
            <w:r>
              <w:t>GM = 0.222</w:t>
            </w:r>
          </w:p>
          <w:p w14:paraId="6199C88A" w14:textId="77777777" w:rsidR="00350259" w:rsidRDefault="00350259" w:rsidP="00B47DBD">
            <w:r>
              <w:t>WM = 0.222</w:t>
            </w:r>
          </w:p>
          <w:p w14:paraId="63AF51B0" w14:textId="2B513709" w:rsidR="00350259" w:rsidRDefault="00350259" w:rsidP="00B47DBD">
            <w:r>
              <w:fldChar w:fldCharType="begin">
                <w:fldData xml:space="preserve">PEVuZE5vdGU+PENpdGU+PEF1dGhvcj5Qb3NzZTwvQXV0aG9yPjxZZWFyPjIwMDc8L1llYXI+PFJl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</w:fldData>
              </w:fldChar>
            </w:r>
            <w:r w:rsidR="00AF59EC">
              <w:instrText xml:space="preserve"> ADDIN EN.CITE </w:instrText>
            </w:r>
            <w:r w:rsidR="00AF59EC">
              <w:fldChar w:fldCharType="begin">
                <w:fldData xml:space="preserve">PEVuZE5vdGU+PENpdGU+PEF1dGhvcj5Qb3NzZTwvQXV0aG9yPjxZZWFyPjIwMDc8L1llYXI+PFJl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</w:fldData>
              </w:fldChar>
            </w:r>
            <w:r w:rsidR="00AF59EC">
              <w:instrText xml:space="preserve"> ADDIN EN.CITE.DATA </w:instrText>
            </w:r>
            <w:r w:rsidR="00AF59EC">
              <w:fldChar w:fldCharType="end"/>
            </w:r>
            <w:r>
              <w:fldChar w:fldCharType="separate"/>
            </w:r>
            <w:r w:rsidR="00AF59EC">
              <w:rPr>
                <w:noProof/>
              </w:rPr>
              <w:t>(Posse et al., 2007)</w:t>
            </w:r>
            <w:r>
              <w:fldChar w:fldCharType="end"/>
            </w:r>
          </w:p>
        </w:tc>
      </w:tr>
      <w:tr w:rsidR="00350259" w14:paraId="592A7332" w14:textId="77777777" w:rsidTr="00B47DBD">
        <w:tc>
          <w:tcPr>
            <w:tcW w:w="1870" w:type="dxa"/>
          </w:tcPr>
          <w:p w14:paraId="70592F2C" w14:textId="77777777" w:rsidR="00350259" w:rsidRPr="00834D27" w:rsidRDefault="00350259" w:rsidP="00B47DBD">
            <w:r>
              <w:rPr>
                <w:i/>
                <w:iCs/>
              </w:rPr>
              <w:t>myo</w:t>
            </w:r>
            <w:r>
              <w:t>-inositol</w:t>
            </w:r>
          </w:p>
        </w:tc>
        <w:tc>
          <w:tcPr>
            <w:tcW w:w="1870" w:type="dxa"/>
          </w:tcPr>
          <w:p w14:paraId="2873AEB6" w14:textId="77777777" w:rsidR="00350259" w:rsidRDefault="00350259" w:rsidP="00B47DBD">
            <w:r>
              <w:t>1.04</w:t>
            </w:r>
          </w:p>
        </w:tc>
        <w:tc>
          <w:tcPr>
            <w:tcW w:w="1870" w:type="dxa"/>
          </w:tcPr>
          <w:p w14:paraId="79023C2D" w14:textId="77777777" w:rsidR="00350259" w:rsidRDefault="00350259" w:rsidP="00B47DBD">
            <w:r>
              <w:t>GM = 1.12</w:t>
            </w:r>
          </w:p>
          <w:p w14:paraId="65CB9629" w14:textId="77777777" w:rsidR="00350259" w:rsidRDefault="00350259" w:rsidP="00B47DBD">
            <w:r>
              <w:t>WM = 0.96</w:t>
            </w:r>
          </w:p>
          <w:p w14:paraId="4E4CA100" w14:textId="5FB42C24" w:rsidR="00350259" w:rsidRDefault="00350259" w:rsidP="00B47DBD">
            <w:r>
              <w:fldChar w:fldCharType="begin">
                <w:fldData xml:space="preserve">PEVuZE5vdGU+PENpdGU+PEF1dGhvcj5Qb3NzZTwvQXV0aG9yPjxZZWFyPjIwMDc8L1llYXI+PFJl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</w:fldData>
              </w:fldChar>
            </w:r>
            <w:r w:rsidR="00AF59EC">
              <w:instrText xml:space="preserve"> ADDIN EN.CITE </w:instrText>
            </w:r>
            <w:r w:rsidR="00AF59EC">
              <w:fldChar w:fldCharType="begin">
                <w:fldData xml:space="preserve">PEVuZE5vdGU+PENpdGU+PEF1dGhvcj5Qb3NzZTwvQXV0aG9yPjxZZWFyPjIwMDc8L1llYXI+PFJl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</w:fldData>
              </w:fldChar>
            </w:r>
            <w:r w:rsidR="00AF59EC">
              <w:instrText xml:space="preserve"> ADDIN EN.CITE.DATA </w:instrText>
            </w:r>
            <w:r w:rsidR="00AF59EC">
              <w:fldChar w:fldCharType="end"/>
            </w:r>
            <w:r>
              <w:fldChar w:fldCharType="separate"/>
            </w:r>
            <w:r w:rsidR="00AF59EC">
              <w:rPr>
                <w:noProof/>
              </w:rPr>
              <w:t>(Posse et al., 2007)</w:t>
            </w:r>
            <w:r>
              <w:fldChar w:fldCharType="end"/>
            </w:r>
          </w:p>
        </w:tc>
        <w:tc>
          <w:tcPr>
            <w:tcW w:w="1870" w:type="dxa"/>
          </w:tcPr>
          <w:p w14:paraId="6CC94B5F" w14:textId="77777777" w:rsidR="00350259" w:rsidRDefault="00350259" w:rsidP="00B47DBD">
            <w:r>
              <w:t>0.200</w:t>
            </w:r>
          </w:p>
        </w:tc>
        <w:tc>
          <w:tcPr>
            <w:tcW w:w="1870" w:type="dxa"/>
          </w:tcPr>
          <w:p w14:paraId="015D7B91" w14:textId="77777777" w:rsidR="00350259" w:rsidRDefault="00350259" w:rsidP="00B47DBD">
            <w:r>
              <w:t>GM = 0.200</w:t>
            </w:r>
          </w:p>
          <w:p w14:paraId="7A5A2D7C" w14:textId="77777777" w:rsidR="00350259" w:rsidRDefault="00350259" w:rsidP="00B47DBD">
            <w:r>
              <w:t>WM = 0.200</w:t>
            </w:r>
          </w:p>
          <w:p w14:paraId="708FD6A5" w14:textId="479E7F70" w:rsidR="00350259" w:rsidRDefault="00350259" w:rsidP="00B47DBD">
            <w:r>
              <w:fldChar w:fldCharType="begin">
                <w:fldData xml:space="preserve">PEVuZE5vdGU+PENpdGU+PEF1dGhvcj5Qb3NzZTwvQXV0aG9yPjxZZWFyPjIwMDc8L1llYXI+PFJl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</w:fldData>
              </w:fldChar>
            </w:r>
            <w:r w:rsidR="00AF59EC">
              <w:instrText xml:space="preserve"> ADDIN EN.CITE </w:instrText>
            </w:r>
            <w:r w:rsidR="00AF59EC">
              <w:fldChar w:fldCharType="begin">
                <w:fldData xml:space="preserve">PEVuZE5vdGU+PENpdGU+PEF1dGhvcj5Qb3NzZTwvQXV0aG9yPjxZZWFyPjIwMDc8L1llYXI+PFJl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</w:fldData>
              </w:fldChar>
            </w:r>
            <w:r w:rsidR="00AF59EC">
              <w:instrText xml:space="preserve"> ADDIN EN.CITE.DATA </w:instrText>
            </w:r>
            <w:r w:rsidR="00AF59EC">
              <w:fldChar w:fldCharType="end"/>
            </w:r>
            <w:r>
              <w:fldChar w:fldCharType="separate"/>
            </w:r>
            <w:r w:rsidR="00AF59EC">
              <w:rPr>
                <w:noProof/>
              </w:rPr>
              <w:t>(Posse et al., 2007)</w:t>
            </w:r>
            <w:r>
              <w:fldChar w:fldCharType="end"/>
            </w:r>
          </w:p>
        </w:tc>
      </w:tr>
      <w:tr w:rsidR="00350259" w14:paraId="4B3A252A" w14:textId="77777777" w:rsidTr="00B47DBD">
        <w:tc>
          <w:tcPr>
            <w:tcW w:w="1870" w:type="dxa"/>
          </w:tcPr>
          <w:p w14:paraId="4C923DB9" w14:textId="77777777" w:rsidR="00350259" w:rsidRDefault="00350259" w:rsidP="00B47DBD">
            <w:r>
              <w:t>Glutamate</w:t>
            </w:r>
          </w:p>
        </w:tc>
        <w:tc>
          <w:tcPr>
            <w:tcW w:w="1870" w:type="dxa"/>
          </w:tcPr>
          <w:p w14:paraId="2156C604" w14:textId="77777777" w:rsidR="00350259" w:rsidRDefault="00350259" w:rsidP="00B47DBD">
            <w:r>
              <w:t>1.22</w:t>
            </w:r>
          </w:p>
        </w:tc>
        <w:tc>
          <w:tcPr>
            <w:tcW w:w="1870" w:type="dxa"/>
          </w:tcPr>
          <w:p w14:paraId="18F738D5" w14:textId="77777777" w:rsidR="00350259" w:rsidRDefault="00350259" w:rsidP="00B47DBD">
            <w:r>
              <w:t>GM = 1.22</w:t>
            </w:r>
          </w:p>
          <w:p w14:paraId="5F4C11C1" w14:textId="77777777" w:rsidR="00350259" w:rsidRDefault="00350259" w:rsidP="00B47DBD">
            <w:r>
              <w:t>WM = 1.17</w:t>
            </w:r>
          </w:p>
          <w:p w14:paraId="0451F2CE" w14:textId="0B68FF4A" w:rsidR="00350259" w:rsidRDefault="00350259" w:rsidP="00B47DBD">
            <w:r>
              <w:fldChar w:fldCharType="begin"/>
            </w:r>
            <w:r w:rsidR="00AF59EC">
              <w:instrText xml:space="preserve"> ADDIN EN.CITE &lt;EndNote&gt;&lt;Cite&gt;&lt;Author&gt;Mlynarik&lt;/Author&gt;&lt;Year&gt;2001&lt;/Year&gt;&lt;RecNum&gt;297&lt;/RecNum&gt;&lt;DisplayText&gt;(Mlynarik et al., 2001)&lt;/DisplayText&gt;&lt;record&gt;&lt;rec-number&gt;297&lt;/rec-number&gt;&lt;foreign-keys&gt;&lt;key app="EN" db-id="zsp0xs024ss5xdexexkx2sdme5259pr2e5tz" timestamp="1659723137"&gt;297&lt;/key&gt;&lt;/foreign-keys&gt;&lt;ref-type name="Journal Article"&gt;17&lt;/ref-type&gt;&lt;contributors&gt;&lt;authors&gt;&lt;author&gt;Mlynarik, V.&lt;/author&gt;&lt;author&gt;Gruber, S.&lt;/author&gt;&lt;author&gt;Moser, E.&lt;/author&gt;&lt;/authors&gt;&lt;/contributors&gt;&lt;auth-address&gt;NMR Group, Institute of Medical Physics, University of Vienna, A-1090 Vienna, Austria.&lt;/auth-address&gt;&lt;titles&gt;&lt;title&gt;Proton T (1) and T (2) relaxation times of human brain metabolites at 3 Tesla&lt;/title&gt;&lt;secondary-title&gt;NMR Biomed&lt;/secondary-title&gt;&lt;/titles&gt;&lt;periodical&gt;&lt;full-title&gt;NMR Biomed&lt;/full-title&gt;&lt;/periodical&gt;&lt;pages&gt;325-31&lt;/pages&gt;&lt;volume&gt;14&lt;/volume&gt;&lt;number&gt;5&lt;/number&gt;&lt;edition&gt;2001/07/31&lt;/edition&gt;&lt;keywords&gt;&lt;keyword&gt;Adult&lt;/keyword&gt;&lt;keyword&gt;Brain/*metabolism&lt;/keyword&gt;&lt;keyword&gt;Female&lt;/keyword&gt;&lt;keyword&gt;Humans&lt;/keyword&gt;&lt;keyword&gt;Magnetic Resonance Spectroscopy/*methods&lt;/keyword&gt;&lt;keyword&gt;Male&lt;/keyword&gt;&lt;keyword&gt;Middle Aged&lt;/keyword&gt;&lt;keyword&gt;Occipital Lobe/metabolism&lt;/keyword&gt;&lt;keyword&gt;Protons&lt;/keyword&gt;&lt;keyword&gt;Research Design&lt;/keyword&gt;&lt;keyword&gt;Time Factors&lt;/keyword&gt;&lt;/keywords&gt;&lt;dates&gt;&lt;year&gt;2001&lt;/year&gt;&lt;pub-dates&gt;&lt;date&gt;Aug&lt;/date&gt;&lt;/pub-dates&gt;&lt;/dates&gt;&lt;isbn&gt;0952-3480 (Print)&amp;#xD;0952-3480 (Linking)&lt;/isbn&gt;&lt;accession-num&gt;11477653&lt;/accession-num&gt;&lt;urls&gt;&lt;related-urls&gt;&lt;url&gt;https://www.ncbi.nlm.nih.gov/pubmed/11477653&lt;/url&gt;&lt;/related-urls&gt;&lt;/urls&gt;&lt;electronic-resource-num&gt;10.1002/nbm.713&lt;/electronic-resource-num&gt;&lt;/record&gt;&lt;/Cite&gt;&lt;/EndNote&gt;</w:instrText>
            </w:r>
            <w:r>
              <w:fldChar w:fldCharType="separate"/>
            </w:r>
            <w:r w:rsidR="00AF59EC">
              <w:rPr>
                <w:noProof/>
              </w:rPr>
              <w:t>(Mlynarik et al., 2001)</w:t>
            </w:r>
            <w:r>
              <w:fldChar w:fldCharType="end"/>
            </w:r>
          </w:p>
        </w:tc>
        <w:tc>
          <w:tcPr>
            <w:tcW w:w="1870" w:type="dxa"/>
          </w:tcPr>
          <w:p w14:paraId="56DC8C92" w14:textId="77777777" w:rsidR="00350259" w:rsidRDefault="00350259" w:rsidP="00B47DBD">
            <w:r>
              <w:t>0.135</w:t>
            </w:r>
          </w:p>
        </w:tc>
        <w:tc>
          <w:tcPr>
            <w:tcW w:w="1870" w:type="dxa"/>
          </w:tcPr>
          <w:p w14:paraId="66099EAB" w14:textId="77777777" w:rsidR="00350259" w:rsidRDefault="00350259" w:rsidP="00B47DBD">
            <w:proofErr w:type="spellStart"/>
            <w:r>
              <w:t>pACC</w:t>
            </w:r>
            <w:proofErr w:type="spellEnd"/>
            <w:r>
              <w:t xml:space="preserve"> value = 0.135</w:t>
            </w:r>
          </w:p>
          <w:p w14:paraId="1A18F9F6" w14:textId="0A60A196" w:rsidR="00350259" w:rsidRDefault="00350259" w:rsidP="00B47DBD">
            <w:r>
              <w:fldChar w:fldCharType="begin">
                <w:fldData xml:space="preserve">PEVuZE5vdGU+PENpdGU+PEF1dGhvcj5XeXNzPC9BdXRob3I+PFllYXI+MjAxODwvWWVhcj48UmVj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=
</w:fldData>
              </w:fldChar>
            </w:r>
            <w:r w:rsidR="002C6A11">
              <w:instrText xml:space="preserve"> ADDIN EN.CITE </w:instrText>
            </w:r>
            <w:r w:rsidR="002C6A11">
              <w:fldChar w:fldCharType="begin">
                <w:fldData xml:space="preserve">PEVuZE5vdGU+PENpdGU+PEF1dGhvcj5XeXNzPC9BdXRob3I+PFllYXI+MjAxODwvWWVhcj48UmVj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=
</w:fldData>
              </w:fldChar>
            </w:r>
            <w:r w:rsidR="002C6A11">
              <w:instrText xml:space="preserve"> ADDIN EN.CITE.DATA </w:instrText>
            </w:r>
            <w:r w:rsidR="002C6A11">
              <w:fldChar w:fldCharType="end"/>
            </w:r>
            <w:r>
              <w:fldChar w:fldCharType="separate"/>
            </w:r>
            <w:r w:rsidR="00AF59EC">
              <w:rPr>
                <w:noProof/>
              </w:rPr>
              <w:t>(Wyss et al., 2018)</w:t>
            </w:r>
            <w:r>
              <w:fldChar w:fldCharType="end"/>
            </w:r>
          </w:p>
        </w:tc>
      </w:tr>
      <w:tr w:rsidR="00350259" w14:paraId="757F0FA4" w14:textId="77777777" w:rsidTr="00B47DBD">
        <w:tc>
          <w:tcPr>
            <w:tcW w:w="1870" w:type="dxa"/>
          </w:tcPr>
          <w:p w14:paraId="10B08B16" w14:textId="77777777" w:rsidR="00350259" w:rsidRDefault="00350259" w:rsidP="00B47DBD">
            <w:proofErr w:type="spellStart"/>
            <w:r>
              <w:t>Glx</w:t>
            </w:r>
            <w:proofErr w:type="spellEnd"/>
          </w:p>
        </w:tc>
        <w:tc>
          <w:tcPr>
            <w:tcW w:w="1870" w:type="dxa"/>
          </w:tcPr>
          <w:p w14:paraId="5FD481C3" w14:textId="77777777" w:rsidR="00350259" w:rsidRDefault="00350259" w:rsidP="00B47DBD">
            <w:r>
              <w:t>1.23</w:t>
            </w:r>
          </w:p>
        </w:tc>
        <w:tc>
          <w:tcPr>
            <w:tcW w:w="1870" w:type="dxa"/>
          </w:tcPr>
          <w:p w14:paraId="76830D92" w14:textId="77777777" w:rsidR="00350259" w:rsidRDefault="00350259" w:rsidP="00B47DBD">
            <w:r>
              <w:t xml:space="preserve">GM = 1.25 </w:t>
            </w:r>
          </w:p>
          <w:p w14:paraId="1CACA449" w14:textId="77777777" w:rsidR="00350259" w:rsidRDefault="00350259" w:rsidP="00B47DBD">
            <w:r>
              <w:t>WM = 1.21</w:t>
            </w:r>
          </w:p>
          <w:p w14:paraId="26273CF1" w14:textId="042C67F0" w:rsidR="00350259" w:rsidRDefault="00350259" w:rsidP="00B47DBD">
            <w:r>
              <w:fldChar w:fldCharType="begin">
                <w:fldData xml:space="preserve">PEVuZE5vdGU+PENpdGU+PEF1dGhvcj5Qb3NzZTwvQXV0aG9yPjxZZWFyPjIwMDc8L1llYXI+PFJl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</w:fldData>
              </w:fldChar>
            </w:r>
            <w:r w:rsidR="00AF59EC">
              <w:instrText xml:space="preserve"> ADDIN EN.CITE </w:instrText>
            </w:r>
            <w:r w:rsidR="00AF59EC">
              <w:fldChar w:fldCharType="begin">
                <w:fldData xml:space="preserve">PEVuZE5vdGU+PENpdGU+PEF1dGhvcj5Qb3NzZTwvQXV0aG9yPjxZZWFyPjIwMDc8L1llYXI+PFJl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</w:fldData>
              </w:fldChar>
            </w:r>
            <w:r w:rsidR="00AF59EC">
              <w:instrText xml:space="preserve"> ADDIN EN.CITE.DATA </w:instrText>
            </w:r>
            <w:r w:rsidR="00AF59EC">
              <w:fldChar w:fldCharType="end"/>
            </w:r>
            <w:r>
              <w:fldChar w:fldCharType="separate"/>
            </w:r>
            <w:r w:rsidR="00AF59EC">
              <w:rPr>
                <w:noProof/>
              </w:rPr>
              <w:t>(Posse et al., 2007)</w:t>
            </w:r>
            <w:r>
              <w:fldChar w:fldCharType="end"/>
            </w:r>
          </w:p>
        </w:tc>
        <w:tc>
          <w:tcPr>
            <w:tcW w:w="1870" w:type="dxa"/>
          </w:tcPr>
          <w:p w14:paraId="4A59BAC6" w14:textId="77777777" w:rsidR="00350259" w:rsidRDefault="00350259" w:rsidP="00B47DBD">
            <w:r>
              <w:t>0.2</w:t>
            </w:r>
          </w:p>
        </w:tc>
        <w:tc>
          <w:tcPr>
            <w:tcW w:w="1870" w:type="dxa"/>
          </w:tcPr>
          <w:p w14:paraId="6F5F13DF" w14:textId="77777777" w:rsidR="00350259" w:rsidRDefault="00350259" w:rsidP="00B47DBD">
            <w:r>
              <w:t>GM = 0.200</w:t>
            </w:r>
          </w:p>
          <w:p w14:paraId="2D8A38F7" w14:textId="77777777" w:rsidR="00350259" w:rsidRDefault="00350259" w:rsidP="00B47DBD">
            <w:r>
              <w:t>WM = 0.200</w:t>
            </w:r>
          </w:p>
          <w:p w14:paraId="2AB82563" w14:textId="04132858" w:rsidR="00350259" w:rsidRDefault="00350259" w:rsidP="00B47DBD">
            <w:r>
              <w:fldChar w:fldCharType="begin">
                <w:fldData xml:space="preserve">PEVuZE5vdGU+PENpdGU+PEF1dGhvcj5Qb3NzZTwvQXV0aG9yPjxZZWFyPjIwMDc8L1llYXI+PFJl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</w:fldData>
              </w:fldChar>
            </w:r>
            <w:r w:rsidR="00AF59EC">
              <w:instrText xml:space="preserve"> ADDIN EN.CITE </w:instrText>
            </w:r>
            <w:r w:rsidR="00AF59EC">
              <w:fldChar w:fldCharType="begin">
                <w:fldData xml:space="preserve">PEVuZE5vdGU+PENpdGU+PEF1dGhvcj5Qb3NzZTwvQXV0aG9yPjxZZWFyPjIwMDc8L1llYXI+PFJl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</w:fldData>
              </w:fldChar>
            </w:r>
            <w:r w:rsidR="00AF59EC">
              <w:instrText xml:space="preserve"> ADDIN EN.CITE.DATA </w:instrText>
            </w:r>
            <w:r w:rsidR="00AF59EC">
              <w:fldChar w:fldCharType="end"/>
            </w:r>
            <w:r>
              <w:fldChar w:fldCharType="separate"/>
            </w:r>
            <w:r w:rsidR="00AF59EC">
              <w:rPr>
                <w:noProof/>
              </w:rPr>
              <w:t>(Posse et al., 2007)</w:t>
            </w:r>
            <w:r>
              <w:fldChar w:fldCharType="end"/>
            </w:r>
          </w:p>
        </w:tc>
      </w:tr>
      <w:tr w:rsidR="00350259" w14:paraId="7DA990B7" w14:textId="77777777" w:rsidTr="00B47DBD">
        <w:tc>
          <w:tcPr>
            <w:tcW w:w="1870" w:type="dxa"/>
          </w:tcPr>
          <w:p w14:paraId="26880E20" w14:textId="77777777" w:rsidR="00350259" w:rsidRDefault="00350259" w:rsidP="00B47DBD">
            <w:r>
              <w:t>Creatine</w:t>
            </w:r>
          </w:p>
        </w:tc>
        <w:tc>
          <w:tcPr>
            <w:tcW w:w="1870" w:type="dxa"/>
          </w:tcPr>
          <w:p w14:paraId="4C92ABBB" w14:textId="77777777" w:rsidR="00350259" w:rsidRDefault="00350259" w:rsidP="00B47DBD">
            <w:r>
              <w:t>1.365</w:t>
            </w:r>
          </w:p>
        </w:tc>
        <w:tc>
          <w:tcPr>
            <w:tcW w:w="1870" w:type="dxa"/>
          </w:tcPr>
          <w:p w14:paraId="31D2F110" w14:textId="77777777" w:rsidR="00350259" w:rsidRDefault="00350259" w:rsidP="00B47DBD">
            <w:r>
              <w:t>GM = 1.33</w:t>
            </w:r>
          </w:p>
          <w:p w14:paraId="0476BB46" w14:textId="77777777" w:rsidR="00350259" w:rsidRDefault="00350259" w:rsidP="00B47DBD">
            <w:r>
              <w:t xml:space="preserve">WM = 1.40 </w:t>
            </w:r>
          </w:p>
          <w:p w14:paraId="59FB1258" w14:textId="25BFD447" w:rsidR="00350259" w:rsidRDefault="00350259" w:rsidP="00B47DBD">
            <w:r>
              <w:fldChar w:fldCharType="begin">
                <w:fldData xml:space="preserve">PEVuZE5vdGU+PENpdGU+PEF1dGhvcj5Qb3NzZTwvQXV0aG9yPjxZZWFyPjIwMDc8L1llYXI+PFJl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</w:fldData>
              </w:fldChar>
            </w:r>
            <w:r w:rsidR="00AF59EC">
              <w:instrText xml:space="preserve"> ADDIN EN.CITE </w:instrText>
            </w:r>
            <w:r w:rsidR="00AF59EC">
              <w:fldChar w:fldCharType="begin">
                <w:fldData xml:space="preserve">PEVuZE5vdGU+PENpdGU+PEF1dGhvcj5Qb3NzZTwvQXV0aG9yPjxZZWFyPjIwMDc8L1llYXI+PFJl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</w:fldData>
              </w:fldChar>
            </w:r>
            <w:r w:rsidR="00AF59EC">
              <w:instrText xml:space="preserve"> ADDIN EN.CITE.DATA </w:instrText>
            </w:r>
            <w:r w:rsidR="00AF59EC">
              <w:fldChar w:fldCharType="end"/>
            </w:r>
            <w:r>
              <w:fldChar w:fldCharType="separate"/>
            </w:r>
            <w:r w:rsidR="00AF59EC">
              <w:rPr>
                <w:noProof/>
              </w:rPr>
              <w:t>(Posse et al., 2007)</w:t>
            </w:r>
            <w:r>
              <w:fldChar w:fldCharType="end"/>
            </w:r>
          </w:p>
        </w:tc>
        <w:tc>
          <w:tcPr>
            <w:tcW w:w="1870" w:type="dxa"/>
          </w:tcPr>
          <w:p w14:paraId="0FFB905D" w14:textId="4ED697A3" w:rsidR="00350259" w:rsidRDefault="00350259" w:rsidP="00B47DBD">
            <w:r>
              <w:t>0.</w:t>
            </w:r>
            <w:r w:rsidR="00E95627">
              <w:t>17</w:t>
            </w:r>
          </w:p>
        </w:tc>
        <w:tc>
          <w:tcPr>
            <w:tcW w:w="1870" w:type="dxa"/>
          </w:tcPr>
          <w:p w14:paraId="40DE03D2" w14:textId="77777777" w:rsidR="00350259" w:rsidRDefault="00350259" w:rsidP="00B47DBD">
            <w:r>
              <w:t xml:space="preserve">GM = 0.162 </w:t>
            </w:r>
          </w:p>
          <w:p w14:paraId="2045666F" w14:textId="77777777" w:rsidR="00350259" w:rsidRDefault="00350259" w:rsidP="00B47DBD">
            <w:r>
              <w:t>WM = 0.178</w:t>
            </w:r>
          </w:p>
          <w:p w14:paraId="21776D51" w14:textId="6817DD5E" w:rsidR="00350259" w:rsidRDefault="00350259" w:rsidP="00B47DBD">
            <w:r>
              <w:fldChar w:fldCharType="begin">
                <w:fldData xml:space="preserve">PEVuZE5vdGU+PENpdGU+PEF1dGhvcj5Qb3NzZTwvQXV0aG9yPjxZZWFyPjIwMDc8L1llYXI+PFJl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</w:fldData>
              </w:fldChar>
            </w:r>
            <w:r w:rsidR="00AF59EC">
              <w:instrText xml:space="preserve"> ADDIN EN.CITE </w:instrText>
            </w:r>
            <w:r w:rsidR="00AF59EC">
              <w:fldChar w:fldCharType="begin">
                <w:fldData xml:space="preserve">PEVuZE5vdGU+PENpdGU+PEF1dGhvcj5Qb3NzZTwvQXV0aG9yPjxZZWFyPjIwMDc8L1llYXI+PFJl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</w:fldData>
              </w:fldChar>
            </w:r>
            <w:r w:rsidR="00AF59EC">
              <w:instrText xml:space="preserve"> ADDIN EN.CITE.DATA </w:instrText>
            </w:r>
            <w:r w:rsidR="00AF59EC">
              <w:fldChar w:fldCharType="end"/>
            </w:r>
            <w:r>
              <w:fldChar w:fldCharType="separate"/>
            </w:r>
            <w:r w:rsidR="00AF59EC">
              <w:rPr>
                <w:noProof/>
              </w:rPr>
              <w:t>(Posse et al., 2007)</w:t>
            </w:r>
            <w:r>
              <w:fldChar w:fldCharType="end"/>
            </w:r>
          </w:p>
        </w:tc>
      </w:tr>
    </w:tbl>
    <w:p w14:paraId="468A8800" w14:textId="6D21C9F1" w:rsidR="008229A3" w:rsidRDefault="008229A3"/>
    <w:p w14:paraId="074E26D8" w14:textId="77777777" w:rsidR="00350259" w:rsidRDefault="00350259" w:rsidP="00350259">
      <w:pPr>
        <w:sectPr w:rsidR="00350259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0513A8E" w14:textId="4557D768" w:rsidR="00350259" w:rsidRDefault="00350259" w:rsidP="00350259">
      <w:r>
        <w:lastRenderedPageBreak/>
        <w:t>Water Values</w:t>
      </w:r>
    </w:p>
    <w:p w14:paraId="6A8C4BD0" w14:textId="11A48AF6" w:rsidR="00147381" w:rsidRDefault="00147381" w:rsidP="00350259">
      <w:r>
        <w:t xml:space="preserve">Supplementary table 2 </w:t>
      </w:r>
      <w:r w:rsidR="004A304B">
        <w:t>–</w:t>
      </w:r>
      <w:r>
        <w:t xml:space="preserve"> </w:t>
      </w:r>
      <w:r w:rsidR="004A304B">
        <w:t>values used for water T1, T2 and dens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3599"/>
      </w:tblGrid>
      <w:tr w:rsidR="00350259" w14:paraId="068AF865" w14:textId="77777777" w:rsidTr="00B47DBD">
        <w:tc>
          <w:tcPr>
            <w:tcW w:w="1870" w:type="dxa"/>
          </w:tcPr>
          <w:p w14:paraId="07402F62" w14:textId="77777777" w:rsidR="00350259" w:rsidRDefault="00350259" w:rsidP="00B47DBD">
            <w:r>
              <w:t>Compartment</w:t>
            </w:r>
          </w:p>
        </w:tc>
        <w:tc>
          <w:tcPr>
            <w:tcW w:w="1870" w:type="dxa"/>
          </w:tcPr>
          <w:p w14:paraId="44667541" w14:textId="77777777" w:rsidR="00350259" w:rsidRDefault="00350259" w:rsidP="00B47DBD">
            <w:r>
              <w:t>T1 value</w:t>
            </w:r>
          </w:p>
          <w:p w14:paraId="29AD105D" w14:textId="30C73C7E" w:rsidR="00350259" w:rsidRDefault="00350259" w:rsidP="00B47DBD">
            <w:r>
              <w:fldChar w:fldCharType="begin">
                <w:fldData xml:space="preserve">PEVuZE5vdGU+PENpdGU+PEF1dGhvcj5HYXNwYXJvdmljPC9BdXRob3I+PFllYXI+MjAwNjwvWWVh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</w:fldData>
              </w:fldChar>
            </w:r>
            <w:r w:rsidR="00AF59EC">
              <w:instrText xml:space="preserve"> ADDIN EN.CITE </w:instrText>
            </w:r>
            <w:r w:rsidR="00AF59EC">
              <w:fldChar w:fldCharType="begin">
                <w:fldData xml:space="preserve">PEVuZE5vdGU+PENpdGU+PEF1dGhvcj5HYXNwYXJvdmljPC9BdXRob3I+PFllYXI+MjAwNjwvWWVh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</w:fldData>
              </w:fldChar>
            </w:r>
            <w:r w:rsidR="00AF59EC">
              <w:instrText xml:space="preserve"> ADDIN EN.CITE.DATA </w:instrText>
            </w:r>
            <w:r w:rsidR="00AF59EC">
              <w:fldChar w:fldCharType="end"/>
            </w:r>
            <w:r>
              <w:fldChar w:fldCharType="separate"/>
            </w:r>
            <w:r w:rsidR="00AF59EC">
              <w:rPr>
                <w:noProof/>
              </w:rPr>
              <w:t>(Gasparovic et al., 2006)</w:t>
            </w:r>
            <w:r>
              <w:fldChar w:fldCharType="end"/>
            </w:r>
          </w:p>
        </w:tc>
        <w:tc>
          <w:tcPr>
            <w:tcW w:w="1870" w:type="dxa"/>
          </w:tcPr>
          <w:p w14:paraId="6F5979C7" w14:textId="77777777" w:rsidR="00350259" w:rsidRDefault="00350259" w:rsidP="00B47DBD">
            <w:r>
              <w:t xml:space="preserve">T2 value </w:t>
            </w:r>
          </w:p>
          <w:p w14:paraId="56A1B7C2" w14:textId="1D715CB2" w:rsidR="00350259" w:rsidRDefault="00350259" w:rsidP="00B47DBD">
            <w:r>
              <w:fldChar w:fldCharType="begin">
                <w:fldData xml:space="preserve">PEVuZE5vdGU+PENpdGU+PEF1dGhvcj5HYXNwYXJvdmljPC9BdXRob3I+PFllYXI+MjAwNjwvWWVh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</w:fldData>
              </w:fldChar>
            </w:r>
            <w:r w:rsidR="00AF59EC">
              <w:instrText xml:space="preserve"> ADDIN EN.CITE </w:instrText>
            </w:r>
            <w:r w:rsidR="00AF59EC">
              <w:fldChar w:fldCharType="begin">
                <w:fldData xml:space="preserve">PEVuZE5vdGU+PENpdGU+PEF1dGhvcj5HYXNwYXJvdmljPC9BdXRob3I+PFllYXI+MjAwNjwvWWVh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</w:fldData>
              </w:fldChar>
            </w:r>
            <w:r w:rsidR="00AF59EC">
              <w:instrText xml:space="preserve"> ADDIN EN.CITE.DATA </w:instrText>
            </w:r>
            <w:r w:rsidR="00AF59EC">
              <w:fldChar w:fldCharType="end"/>
            </w:r>
            <w:r>
              <w:fldChar w:fldCharType="separate"/>
            </w:r>
            <w:r w:rsidR="00AF59EC">
              <w:rPr>
                <w:noProof/>
              </w:rPr>
              <w:t>(Gasparovic et al., 2006)</w:t>
            </w:r>
            <w:r>
              <w:fldChar w:fldCharType="end"/>
            </w:r>
          </w:p>
        </w:tc>
        <w:tc>
          <w:tcPr>
            <w:tcW w:w="3599" w:type="dxa"/>
          </w:tcPr>
          <w:p w14:paraId="1513800B" w14:textId="77777777" w:rsidR="00350259" w:rsidRDefault="00350259" w:rsidP="00B47DBD">
            <w:r>
              <w:t>Density</w:t>
            </w:r>
          </w:p>
          <w:p w14:paraId="2823F56C" w14:textId="0F7ABC02" w:rsidR="00350259" w:rsidRDefault="00350259" w:rsidP="00B47DBD">
            <w:r>
              <w:fldChar w:fldCharType="begin"/>
            </w:r>
            <w:r w:rsidR="00AF59EC">
              <w:instrText xml:space="preserve"> ADDIN EN.CITE &lt;EndNote&gt;&lt;Cite&gt;&lt;Author&gt;Ernst&lt;/Author&gt;&lt;Year&gt;1993&lt;/Year&gt;&lt;RecNum&gt;299&lt;/RecNum&gt;&lt;DisplayText&gt;(Ernst et al., 1993)&lt;/DisplayText&gt;&lt;record&gt;&lt;rec-number&gt;299&lt;/rec-number&gt;&lt;foreign-keys&gt;&lt;key app="EN" db-id="zsp0xs024ss5xdexexkx2sdme5259pr2e5tz" timestamp="1659723821"&gt;299&lt;/key&gt;&lt;/foreign-keys&gt;&lt;ref-type name="Journal Article"&gt;17&lt;/ref-type&gt;&lt;contributors&gt;&lt;authors&gt;&lt;author&gt;Ernst, T.&lt;/author&gt;&lt;author&gt;Kreis, R.&lt;/author&gt;&lt;author&gt;Ross, B. D.&lt;/author&gt;&lt;/authors&gt;&lt;/contributors&gt;&lt;titles&gt;&lt;title&gt;Absolute Quantitation of Water and Metabolites in the Human Brain. I. Compartments and Water&lt;/title&gt;&lt;secondary-title&gt;Journal of Magnetic Resonance, Series B&lt;/secondary-title&gt;&lt;/titles&gt;&lt;periodical&gt;&lt;full-title&gt;Journal of Magnetic Resonance, Series B&lt;/full-title&gt;&lt;/periodical&gt;&lt;pages&gt;1-8&lt;/pages&gt;&lt;volume&gt;102&lt;/volume&gt;&lt;number&gt;1&lt;/number&gt;&lt;dates&gt;&lt;year&gt;1993&lt;/year&gt;&lt;pub-dates&gt;&lt;date&gt;1993/08/01/&lt;/date&gt;&lt;/pub-dates&gt;&lt;/dates&gt;&lt;isbn&gt;1064-1866&lt;/isbn&gt;&lt;urls&gt;&lt;related-urls&gt;&lt;url&gt;https://www.sciencedirect.com/science/article/pii/S1064186683710551&lt;/url&gt;&lt;/related-urls&gt;&lt;/urls&gt;&lt;electronic-resource-num&gt;https://doi.org/10.1006/jmrb.1993.1055&lt;/electronic-resource-num&gt;&lt;/record&gt;&lt;/Cite&gt;&lt;/EndNote&gt;</w:instrText>
            </w:r>
            <w:r>
              <w:fldChar w:fldCharType="separate"/>
            </w:r>
            <w:r w:rsidR="00AF59EC">
              <w:rPr>
                <w:noProof/>
              </w:rPr>
              <w:t>(Ernst et al., 1993)</w:t>
            </w:r>
            <w:r>
              <w:fldChar w:fldCharType="end"/>
            </w:r>
            <w:r>
              <w:t xml:space="preserve"> from </w:t>
            </w:r>
            <w:r>
              <w:fldChar w:fldCharType="begin">
                <w:fldData xml:space="preserve">PEVuZE5vdGU+PENpdGU+PEF1dGhvcj5HYXNwYXJvdmljPC9BdXRob3I+PFllYXI+MjAwNjwvWWVh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</w:fldData>
              </w:fldChar>
            </w:r>
            <w:r w:rsidR="00AF59EC">
              <w:instrText xml:space="preserve"> ADDIN EN.CITE </w:instrText>
            </w:r>
            <w:r w:rsidR="00AF59EC">
              <w:fldChar w:fldCharType="begin">
                <w:fldData xml:space="preserve">PEVuZE5vdGU+PENpdGU+PEF1dGhvcj5HYXNwYXJvdmljPC9BdXRob3I+PFllYXI+MjAwNjwvWWVh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</w:fldData>
              </w:fldChar>
            </w:r>
            <w:r w:rsidR="00AF59EC">
              <w:instrText xml:space="preserve"> ADDIN EN.CITE.DATA </w:instrText>
            </w:r>
            <w:r w:rsidR="00AF59EC">
              <w:fldChar w:fldCharType="end"/>
            </w:r>
            <w:r>
              <w:fldChar w:fldCharType="separate"/>
            </w:r>
            <w:r w:rsidR="00AF59EC">
              <w:rPr>
                <w:noProof/>
              </w:rPr>
              <w:t>(Gasparovic et al., 2006)</w:t>
            </w:r>
            <w:r>
              <w:fldChar w:fldCharType="end"/>
            </w:r>
          </w:p>
        </w:tc>
      </w:tr>
      <w:tr w:rsidR="00350259" w14:paraId="751E8EAC" w14:textId="77777777" w:rsidTr="00B47DBD">
        <w:tc>
          <w:tcPr>
            <w:tcW w:w="1870" w:type="dxa"/>
          </w:tcPr>
          <w:p w14:paraId="1C67EB19" w14:textId="77777777" w:rsidR="00350259" w:rsidRDefault="00350259" w:rsidP="00B47DBD">
            <w:r>
              <w:t>GM</w:t>
            </w:r>
          </w:p>
        </w:tc>
        <w:tc>
          <w:tcPr>
            <w:tcW w:w="1870" w:type="dxa"/>
          </w:tcPr>
          <w:p w14:paraId="59B2DE98" w14:textId="77777777" w:rsidR="00350259" w:rsidRDefault="00350259" w:rsidP="00B47DBD">
            <w:r>
              <w:t>1.1304</w:t>
            </w:r>
          </w:p>
        </w:tc>
        <w:tc>
          <w:tcPr>
            <w:tcW w:w="1870" w:type="dxa"/>
          </w:tcPr>
          <w:p w14:paraId="3E12561E" w14:textId="77777777" w:rsidR="00350259" w:rsidRDefault="00350259" w:rsidP="00B47DBD">
            <w:r>
              <w:t>0.11</w:t>
            </w:r>
          </w:p>
        </w:tc>
        <w:tc>
          <w:tcPr>
            <w:tcW w:w="3599" w:type="dxa"/>
          </w:tcPr>
          <w:p w14:paraId="607EA220" w14:textId="77777777" w:rsidR="00350259" w:rsidRDefault="00350259" w:rsidP="00B47DBD">
            <w:r>
              <w:t>0.78</w:t>
            </w:r>
          </w:p>
        </w:tc>
      </w:tr>
      <w:tr w:rsidR="00350259" w14:paraId="7678B861" w14:textId="77777777" w:rsidTr="00B47DBD">
        <w:tc>
          <w:tcPr>
            <w:tcW w:w="1870" w:type="dxa"/>
          </w:tcPr>
          <w:p w14:paraId="30544FA7" w14:textId="77777777" w:rsidR="00350259" w:rsidRDefault="00350259" w:rsidP="00B47DBD">
            <w:r>
              <w:t>WM</w:t>
            </w:r>
          </w:p>
        </w:tc>
        <w:tc>
          <w:tcPr>
            <w:tcW w:w="1870" w:type="dxa"/>
          </w:tcPr>
          <w:p w14:paraId="2D807430" w14:textId="77777777" w:rsidR="00350259" w:rsidRDefault="00350259" w:rsidP="00B47DBD">
            <w:r>
              <w:t>0.83</w:t>
            </w:r>
          </w:p>
        </w:tc>
        <w:tc>
          <w:tcPr>
            <w:tcW w:w="1870" w:type="dxa"/>
          </w:tcPr>
          <w:p w14:paraId="33F629F5" w14:textId="77777777" w:rsidR="00350259" w:rsidRDefault="00350259" w:rsidP="00B47DBD">
            <w:r>
              <w:t>0.08</w:t>
            </w:r>
          </w:p>
        </w:tc>
        <w:tc>
          <w:tcPr>
            <w:tcW w:w="3599" w:type="dxa"/>
          </w:tcPr>
          <w:p w14:paraId="05B471A7" w14:textId="77777777" w:rsidR="00350259" w:rsidRDefault="00350259" w:rsidP="00B47DBD">
            <w:r>
              <w:t>0.65</w:t>
            </w:r>
          </w:p>
        </w:tc>
      </w:tr>
      <w:tr w:rsidR="00350259" w14:paraId="4A2C51E4" w14:textId="77777777" w:rsidTr="00B47DBD">
        <w:tc>
          <w:tcPr>
            <w:tcW w:w="1870" w:type="dxa"/>
          </w:tcPr>
          <w:p w14:paraId="10466198" w14:textId="77777777" w:rsidR="00350259" w:rsidRDefault="00350259" w:rsidP="00B47DBD">
            <w:r>
              <w:t>CSF</w:t>
            </w:r>
          </w:p>
        </w:tc>
        <w:tc>
          <w:tcPr>
            <w:tcW w:w="1870" w:type="dxa"/>
          </w:tcPr>
          <w:p w14:paraId="771ABD89" w14:textId="77777777" w:rsidR="00350259" w:rsidRDefault="00350259" w:rsidP="00B47DBD">
            <w:r>
              <w:t>4.00</w:t>
            </w:r>
          </w:p>
        </w:tc>
        <w:tc>
          <w:tcPr>
            <w:tcW w:w="1870" w:type="dxa"/>
          </w:tcPr>
          <w:p w14:paraId="57E62F3F" w14:textId="77777777" w:rsidR="00350259" w:rsidRDefault="00350259" w:rsidP="00B47DBD">
            <w:r>
              <w:t>2.55</w:t>
            </w:r>
          </w:p>
        </w:tc>
        <w:tc>
          <w:tcPr>
            <w:tcW w:w="3599" w:type="dxa"/>
          </w:tcPr>
          <w:p w14:paraId="34AF751B" w14:textId="77777777" w:rsidR="00350259" w:rsidRDefault="00350259" w:rsidP="00B47DBD">
            <w:r>
              <w:t>0.97</w:t>
            </w:r>
          </w:p>
        </w:tc>
      </w:tr>
    </w:tbl>
    <w:p w14:paraId="214E83CD" w14:textId="77777777" w:rsidR="00350259" w:rsidRDefault="00350259" w:rsidP="00350259"/>
    <w:p w14:paraId="283982E4" w14:textId="5E4AF8C0" w:rsidR="00EB319C" w:rsidRDefault="00EB319C">
      <w:pPr>
        <w:spacing w:line="240" w:lineRule="auto"/>
      </w:pPr>
      <w:r>
        <w:br w:type="page"/>
      </w:r>
    </w:p>
    <w:p w14:paraId="7D35C8F8" w14:textId="3D261084" w:rsidR="00B47DBD" w:rsidRPr="00EB319C" w:rsidRDefault="00EB319C" w:rsidP="00350259">
      <w:pPr>
        <w:rPr>
          <w:b/>
          <w:bCs/>
        </w:rPr>
      </w:pPr>
      <w:r w:rsidRPr="00EB319C">
        <w:rPr>
          <w:b/>
          <w:bCs/>
        </w:rPr>
        <w:lastRenderedPageBreak/>
        <w:t>References</w:t>
      </w:r>
    </w:p>
    <w:p w14:paraId="6A29AB17" w14:textId="6F5EA5B6" w:rsidR="005C3688" w:rsidRPr="005C3688" w:rsidRDefault="00B47DBD" w:rsidP="005C3688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5C3688" w:rsidRPr="005C3688">
        <w:rPr>
          <w:noProof/>
        </w:rPr>
        <w:t xml:space="preserve">Ernst, T., Kreis, R., &amp; Ross, B. D. (1993). Absolute Quantitation of Water and Metabolites in the Human Brain. I. Compartments and Water. </w:t>
      </w:r>
      <w:r w:rsidR="005C3688" w:rsidRPr="005C3688">
        <w:rPr>
          <w:i/>
          <w:noProof/>
        </w:rPr>
        <w:t>Journal of Magnetic Resonance, Series B</w:t>
      </w:r>
      <w:r w:rsidR="005C3688" w:rsidRPr="005C3688">
        <w:rPr>
          <w:noProof/>
        </w:rPr>
        <w:t>,</w:t>
      </w:r>
      <w:r w:rsidR="005C3688" w:rsidRPr="005C3688">
        <w:rPr>
          <w:i/>
          <w:noProof/>
        </w:rPr>
        <w:t xml:space="preserve"> 102</w:t>
      </w:r>
      <w:r w:rsidR="005C3688" w:rsidRPr="005C3688">
        <w:rPr>
          <w:noProof/>
        </w:rPr>
        <w:t xml:space="preserve">(1), 1-8. </w:t>
      </w:r>
      <w:hyperlink r:id="rId5" w:history="1">
        <w:r w:rsidR="005C3688" w:rsidRPr="005C3688">
          <w:rPr>
            <w:rStyle w:val="Hyperlink"/>
            <w:noProof/>
          </w:rPr>
          <w:t>https://doi.org/https://doi.org/10.1006/jmrb.1993.1055</w:t>
        </w:r>
      </w:hyperlink>
      <w:r w:rsidR="005C3688" w:rsidRPr="005C3688">
        <w:rPr>
          <w:noProof/>
        </w:rPr>
        <w:t xml:space="preserve"> </w:t>
      </w:r>
    </w:p>
    <w:p w14:paraId="1ED4BB2D" w14:textId="6A5137A9" w:rsidR="005C3688" w:rsidRPr="005C3688" w:rsidRDefault="005C3688" w:rsidP="005C3688">
      <w:pPr>
        <w:pStyle w:val="EndNoteBibliography"/>
        <w:ind w:left="720" w:hanging="720"/>
        <w:rPr>
          <w:noProof/>
        </w:rPr>
      </w:pPr>
      <w:r w:rsidRPr="005C3688">
        <w:rPr>
          <w:noProof/>
        </w:rPr>
        <w:t xml:space="preserve">Gasparovic, C., Chen, H., &amp; Mullins, P. G. (2018). Errors in 1H‐MRS estimates of brain metabolite concentrations caused by failing to take into account tissue‐specific signal relaxation. </w:t>
      </w:r>
      <w:r w:rsidRPr="005C3688">
        <w:rPr>
          <w:i/>
          <w:noProof/>
        </w:rPr>
        <w:t>NMR in Biomedicine</w:t>
      </w:r>
      <w:r w:rsidRPr="005C3688">
        <w:rPr>
          <w:noProof/>
        </w:rPr>
        <w:t>,</w:t>
      </w:r>
      <w:r w:rsidRPr="005C3688">
        <w:rPr>
          <w:i/>
          <w:noProof/>
        </w:rPr>
        <w:t xml:space="preserve"> 31</w:t>
      </w:r>
      <w:r w:rsidRPr="005C3688">
        <w:rPr>
          <w:noProof/>
        </w:rPr>
        <w:t xml:space="preserve">(6), e3914. </w:t>
      </w:r>
      <w:hyperlink r:id="rId6" w:history="1">
        <w:r w:rsidRPr="005C3688">
          <w:rPr>
            <w:rStyle w:val="Hyperlink"/>
            <w:noProof/>
          </w:rPr>
          <w:t>https://onlinelibrary.wiley.com/doi/pdf/10.1002/nbm.3914</w:t>
        </w:r>
      </w:hyperlink>
      <w:r w:rsidRPr="005C3688">
        <w:rPr>
          <w:noProof/>
        </w:rPr>
        <w:t xml:space="preserve"> </w:t>
      </w:r>
    </w:p>
    <w:p w14:paraId="408162DB" w14:textId="1E5C28AD" w:rsidR="005C3688" w:rsidRPr="005C3688" w:rsidRDefault="005C3688" w:rsidP="005C3688">
      <w:pPr>
        <w:pStyle w:val="EndNoteBibliography"/>
        <w:ind w:left="720" w:hanging="720"/>
        <w:rPr>
          <w:noProof/>
        </w:rPr>
      </w:pPr>
      <w:r w:rsidRPr="005C3688">
        <w:rPr>
          <w:noProof/>
        </w:rPr>
        <w:t xml:space="preserve">Gasparovic, C., Song, T., Devier, D., Bockholt, H. J., Caprihan, A., Mullins, P. G., Posse, S., Jung, R. E., &amp; Morrison, L. A. (2006). Use of tissue water as a concentration reference for proton spectroscopic imaging. </w:t>
      </w:r>
      <w:r w:rsidRPr="005C3688">
        <w:rPr>
          <w:i/>
          <w:noProof/>
        </w:rPr>
        <w:t>Magn Reson Med</w:t>
      </w:r>
      <w:r w:rsidRPr="005C3688">
        <w:rPr>
          <w:noProof/>
        </w:rPr>
        <w:t>,</w:t>
      </w:r>
      <w:r w:rsidRPr="005C3688">
        <w:rPr>
          <w:i/>
          <w:noProof/>
        </w:rPr>
        <w:t xml:space="preserve"> 55</w:t>
      </w:r>
      <w:r w:rsidRPr="005C3688">
        <w:rPr>
          <w:noProof/>
        </w:rPr>
        <w:t xml:space="preserve">(6), 1219-1226. </w:t>
      </w:r>
      <w:hyperlink r:id="rId7" w:history="1">
        <w:r w:rsidRPr="005C3688">
          <w:rPr>
            <w:rStyle w:val="Hyperlink"/>
            <w:noProof/>
          </w:rPr>
          <w:t>https://doi.org/10.1002/mrm.20901</w:t>
        </w:r>
      </w:hyperlink>
      <w:r w:rsidRPr="005C3688">
        <w:rPr>
          <w:noProof/>
        </w:rPr>
        <w:t xml:space="preserve"> </w:t>
      </w:r>
    </w:p>
    <w:p w14:paraId="089B2789" w14:textId="3150AB4F" w:rsidR="005C3688" w:rsidRPr="005C3688" w:rsidRDefault="005C3688" w:rsidP="005C3688">
      <w:pPr>
        <w:pStyle w:val="EndNoteBibliography"/>
        <w:ind w:left="720" w:hanging="720"/>
        <w:rPr>
          <w:noProof/>
        </w:rPr>
      </w:pPr>
      <w:r w:rsidRPr="005C3688">
        <w:rPr>
          <w:noProof/>
        </w:rPr>
        <w:t xml:space="preserve">Mlynarik, V., Gruber, S., &amp; Moser, E. (2001). Proton T (1) and T (2) relaxation times of human brain metabolites at 3 Tesla. </w:t>
      </w:r>
      <w:r w:rsidRPr="005C3688">
        <w:rPr>
          <w:i/>
          <w:noProof/>
        </w:rPr>
        <w:t>NMR Biomed</w:t>
      </w:r>
      <w:r w:rsidRPr="005C3688">
        <w:rPr>
          <w:noProof/>
        </w:rPr>
        <w:t>,</w:t>
      </w:r>
      <w:r w:rsidRPr="005C3688">
        <w:rPr>
          <w:i/>
          <w:noProof/>
        </w:rPr>
        <w:t xml:space="preserve"> 14</w:t>
      </w:r>
      <w:r w:rsidRPr="005C3688">
        <w:rPr>
          <w:noProof/>
        </w:rPr>
        <w:t xml:space="preserve">(5), 325-331. </w:t>
      </w:r>
      <w:hyperlink r:id="rId8" w:history="1">
        <w:r w:rsidRPr="005C3688">
          <w:rPr>
            <w:rStyle w:val="Hyperlink"/>
            <w:noProof/>
          </w:rPr>
          <w:t>https://doi.org/10.1002/nbm.713</w:t>
        </w:r>
      </w:hyperlink>
      <w:r w:rsidRPr="005C3688">
        <w:rPr>
          <w:noProof/>
        </w:rPr>
        <w:t xml:space="preserve"> </w:t>
      </w:r>
    </w:p>
    <w:p w14:paraId="7E36EB8C" w14:textId="3DCE4B2C" w:rsidR="005C3688" w:rsidRPr="005C3688" w:rsidRDefault="005C3688" w:rsidP="005C3688">
      <w:pPr>
        <w:pStyle w:val="EndNoteBibliography"/>
        <w:ind w:left="720" w:hanging="720"/>
        <w:rPr>
          <w:noProof/>
        </w:rPr>
      </w:pPr>
      <w:r w:rsidRPr="005C3688">
        <w:rPr>
          <w:noProof/>
        </w:rPr>
        <w:t xml:space="preserve">Posse, S., Otazo, R., Caprihan, A., Bustillo, J., Chen, H., Henry, P. G., Marjanska, M., Gasparovic, C., Zuo, C., Magnotta, V., Mueller, B., Mullins, P., Renshaw, P., Ugurbil, K., Lim, K. O., &amp; Alger, J. R. (2007). Proton echo-planar spectroscopic imaging of J-coupled resonances in human brain at 3 and 4 Tesla. </w:t>
      </w:r>
      <w:r w:rsidRPr="005C3688">
        <w:rPr>
          <w:i/>
          <w:noProof/>
        </w:rPr>
        <w:t>Magn Reson Med</w:t>
      </w:r>
      <w:r w:rsidRPr="005C3688">
        <w:rPr>
          <w:noProof/>
        </w:rPr>
        <w:t>,</w:t>
      </w:r>
      <w:r w:rsidRPr="005C3688">
        <w:rPr>
          <w:i/>
          <w:noProof/>
        </w:rPr>
        <w:t xml:space="preserve"> 58</w:t>
      </w:r>
      <w:r w:rsidRPr="005C3688">
        <w:rPr>
          <w:noProof/>
        </w:rPr>
        <w:t xml:space="preserve">(2), 236-244. </w:t>
      </w:r>
      <w:hyperlink r:id="rId9" w:history="1">
        <w:r w:rsidRPr="005C3688">
          <w:rPr>
            <w:rStyle w:val="Hyperlink"/>
            <w:noProof/>
          </w:rPr>
          <w:t>https://doi.org/10.1002/mrm.21287</w:t>
        </w:r>
      </w:hyperlink>
      <w:r w:rsidRPr="005C3688">
        <w:rPr>
          <w:noProof/>
        </w:rPr>
        <w:t xml:space="preserve"> </w:t>
      </w:r>
    </w:p>
    <w:p w14:paraId="10353AC9" w14:textId="778E5CBF" w:rsidR="005C3688" w:rsidRPr="005C3688" w:rsidRDefault="005C3688" w:rsidP="005C3688">
      <w:pPr>
        <w:pStyle w:val="EndNoteBibliography"/>
        <w:ind w:left="720" w:hanging="720"/>
        <w:rPr>
          <w:noProof/>
        </w:rPr>
      </w:pPr>
      <w:r w:rsidRPr="005C3688">
        <w:rPr>
          <w:noProof/>
        </w:rPr>
        <w:t xml:space="preserve">Wyss, P. O., Bianchini, C., Scheidegger, M., Giapitzakis, I. A., Hock, A., Fuchs, A., &amp; Henning, A. (2018). In vivo estimation of transverse relaxation time constant (T2) of 17 human brain metabolites at 3T. </w:t>
      </w:r>
      <w:r w:rsidRPr="005C3688">
        <w:rPr>
          <w:i/>
          <w:noProof/>
        </w:rPr>
        <w:t>Magn Reson Med</w:t>
      </w:r>
      <w:r w:rsidRPr="005C3688">
        <w:rPr>
          <w:noProof/>
        </w:rPr>
        <w:t>,</w:t>
      </w:r>
      <w:r w:rsidRPr="005C3688">
        <w:rPr>
          <w:i/>
          <w:noProof/>
        </w:rPr>
        <w:t xml:space="preserve"> 80</w:t>
      </w:r>
      <w:r w:rsidRPr="005C3688">
        <w:rPr>
          <w:noProof/>
        </w:rPr>
        <w:t xml:space="preserve">(2), 452-461. </w:t>
      </w:r>
      <w:hyperlink r:id="rId10" w:history="1">
        <w:r w:rsidRPr="005C3688">
          <w:rPr>
            <w:rStyle w:val="Hyperlink"/>
            <w:noProof/>
          </w:rPr>
          <w:t>https://doi.org/10.1002/mrm.27067</w:t>
        </w:r>
      </w:hyperlink>
      <w:r w:rsidRPr="005C3688">
        <w:rPr>
          <w:noProof/>
        </w:rPr>
        <w:t xml:space="preserve"> </w:t>
      </w:r>
    </w:p>
    <w:p w14:paraId="3775DC90" w14:textId="79781E74" w:rsidR="00350259" w:rsidRDefault="00B47DBD" w:rsidP="00350259">
      <w:r>
        <w:fldChar w:fldCharType="end"/>
      </w:r>
    </w:p>
    <w:sectPr w:rsidR="003502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Palatino Linotype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p0xs024ss5xdexexkx2sdme5259pr2e5tz&quot;&gt;UofC_MDLib&lt;record-ids&gt;&lt;item&gt;84&lt;/item&gt;&lt;item&gt;85&lt;/item&gt;&lt;item&gt;296&lt;/item&gt;&lt;item&gt;297&lt;/item&gt;&lt;item&gt;298&lt;/item&gt;&lt;item&gt;299&lt;/item&gt;&lt;/record-ids&gt;&lt;/item&gt;&lt;/Libraries&gt;"/>
  </w:docVars>
  <w:rsids>
    <w:rsidRoot w:val="00350259"/>
    <w:rsid w:val="000116D4"/>
    <w:rsid w:val="000121A5"/>
    <w:rsid w:val="00021803"/>
    <w:rsid w:val="00023CC9"/>
    <w:rsid w:val="000242C3"/>
    <w:rsid w:val="000356EA"/>
    <w:rsid w:val="00043E7D"/>
    <w:rsid w:val="000445E1"/>
    <w:rsid w:val="00053BF2"/>
    <w:rsid w:val="00064BDE"/>
    <w:rsid w:val="00073EB1"/>
    <w:rsid w:val="00082728"/>
    <w:rsid w:val="0008427A"/>
    <w:rsid w:val="000A31BE"/>
    <w:rsid w:val="000D1625"/>
    <w:rsid w:val="000D2320"/>
    <w:rsid w:val="000F4A03"/>
    <w:rsid w:val="000F647A"/>
    <w:rsid w:val="00101BEA"/>
    <w:rsid w:val="00112FC8"/>
    <w:rsid w:val="00121A7B"/>
    <w:rsid w:val="00121D45"/>
    <w:rsid w:val="00123CA5"/>
    <w:rsid w:val="001304BB"/>
    <w:rsid w:val="00133AF1"/>
    <w:rsid w:val="00147381"/>
    <w:rsid w:val="00155279"/>
    <w:rsid w:val="00163EC5"/>
    <w:rsid w:val="00167E27"/>
    <w:rsid w:val="001851B8"/>
    <w:rsid w:val="001B6A1D"/>
    <w:rsid w:val="001C3FD1"/>
    <w:rsid w:val="001C5D49"/>
    <w:rsid w:val="001D02E3"/>
    <w:rsid w:val="00211749"/>
    <w:rsid w:val="00211E6B"/>
    <w:rsid w:val="00216F6B"/>
    <w:rsid w:val="002222E0"/>
    <w:rsid w:val="00226536"/>
    <w:rsid w:val="002362E3"/>
    <w:rsid w:val="00243885"/>
    <w:rsid w:val="00253706"/>
    <w:rsid w:val="0026383A"/>
    <w:rsid w:val="002803C0"/>
    <w:rsid w:val="00284B9D"/>
    <w:rsid w:val="00284C17"/>
    <w:rsid w:val="002A0585"/>
    <w:rsid w:val="002A684D"/>
    <w:rsid w:val="002B16F8"/>
    <w:rsid w:val="002B20D2"/>
    <w:rsid w:val="002B2A01"/>
    <w:rsid w:val="002C25EB"/>
    <w:rsid w:val="002C6A11"/>
    <w:rsid w:val="002E1574"/>
    <w:rsid w:val="002E4716"/>
    <w:rsid w:val="002E66D7"/>
    <w:rsid w:val="003069DA"/>
    <w:rsid w:val="00313AB8"/>
    <w:rsid w:val="00315C9D"/>
    <w:rsid w:val="00340299"/>
    <w:rsid w:val="003433A2"/>
    <w:rsid w:val="00350259"/>
    <w:rsid w:val="003546C0"/>
    <w:rsid w:val="00356CD0"/>
    <w:rsid w:val="00363358"/>
    <w:rsid w:val="00373226"/>
    <w:rsid w:val="00377CD5"/>
    <w:rsid w:val="003809D6"/>
    <w:rsid w:val="0038517D"/>
    <w:rsid w:val="00392820"/>
    <w:rsid w:val="003B12EB"/>
    <w:rsid w:val="003B20D2"/>
    <w:rsid w:val="003B3874"/>
    <w:rsid w:val="003C2FFD"/>
    <w:rsid w:val="003C43C4"/>
    <w:rsid w:val="003D2225"/>
    <w:rsid w:val="003E1402"/>
    <w:rsid w:val="003F4243"/>
    <w:rsid w:val="003F46C0"/>
    <w:rsid w:val="00401F49"/>
    <w:rsid w:val="0040352C"/>
    <w:rsid w:val="004054F8"/>
    <w:rsid w:val="00427149"/>
    <w:rsid w:val="00431285"/>
    <w:rsid w:val="0044210E"/>
    <w:rsid w:val="00465F63"/>
    <w:rsid w:val="00485698"/>
    <w:rsid w:val="00486F46"/>
    <w:rsid w:val="004A13B8"/>
    <w:rsid w:val="004A304B"/>
    <w:rsid w:val="004C067E"/>
    <w:rsid w:val="004C1C37"/>
    <w:rsid w:val="004D60F6"/>
    <w:rsid w:val="004E1253"/>
    <w:rsid w:val="004F6E85"/>
    <w:rsid w:val="004F7242"/>
    <w:rsid w:val="00500563"/>
    <w:rsid w:val="0050208C"/>
    <w:rsid w:val="00533E16"/>
    <w:rsid w:val="00536CFB"/>
    <w:rsid w:val="005460C6"/>
    <w:rsid w:val="005465AD"/>
    <w:rsid w:val="00547F44"/>
    <w:rsid w:val="00552000"/>
    <w:rsid w:val="00555795"/>
    <w:rsid w:val="00562D84"/>
    <w:rsid w:val="00570253"/>
    <w:rsid w:val="005926D6"/>
    <w:rsid w:val="00595748"/>
    <w:rsid w:val="005A4DE0"/>
    <w:rsid w:val="005A640F"/>
    <w:rsid w:val="005B1376"/>
    <w:rsid w:val="005C0A35"/>
    <w:rsid w:val="005C28CA"/>
    <w:rsid w:val="005C3688"/>
    <w:rsid w:val="005C4A53"/>
    <w:rsid w:val="005D7703"/>
    <w:rsid w:val="005F175F"/>
    <w:rsid w:val="005F26DD"/>
    <w:rsid w:val="00602A80"/>
    <w:rsid w:val="00604A81"/>
    <w:rsid w:val="0060650F"/>
    <w:rsid w:val="0063286E"/>
    <w:rsid w:val="00636EA3"/>
    <w:rsid w:val="00643245"/>
    <w:rsid w:val="006637CD"/>
    <w:rsid w:val="00664253"/>
    <w:rsid w:val="00664F70"/>
    <w:rsid w:val="00686150"/>
    <w:rsid w:val="006862BA"/>
    <w:rsid w:val="006923FC"/>
    <w:rsid w:val="006A2D70"/>
    <w:rsid w:val="006B36A4"/>
    <w:rsid w:val="006B5C8D"/>
    <w:rsid w:val="006B6129"/>
    <w:rsid w:val="006C0FA1"/>
    <w:rsid w:val="006C3A99"/>
    <w:rsid w:val="006D106E"/>
    <w:rsid w:val="006D35AC"/>
    <w:rsid w:val="006D3D55"/>
    <w:rsid w:val="006F06D0"/>
    <w:rsid w:val="00700396"/>
    <w:rsid w:val="007058E6"/>
    <w:rsid w:val="00713F04"/>
    <w:rsid w:val="00713F54"/>
    <w:rsid w:val="0071704D"/>
    <w:rsid w:val="00725AEF"/>
    <w:rsid w:val="007308D0"/>
    <w:rsid w:val="00737A54"/>
    <w:rsid w:val="00740C52"/>
    <w:rsid w:val="00744CBF"/>
    <w:rsid w:val="00764CC3"/>
    <w:rsid w:val="00770D0B"/>
    <w:rsid w:val="0077311A"/>
    <w:rsid w:val="00773D15"/>
    <w:rsid w:val="0077775D"/>
    <w:rsid w:val="00790A75"/>
    <w:rsid w:val="007A7722"/>
    <w:rsid w:val="007B56DC"/>
    <w:rsid w:val="007C5388"/>
    <w:rsid w:val="007E053D"/>
    <w:rsid w:val="0081772A"/>
    <w:rsid w:val="0082174A"/>
    <w:rsid w:val="008229A3"/>
    <w:rsid w:val="00837D76"/>
    <w:rsid w:val="00842FE1"/>
    <w:rsid w:val="008513CE"/>
    <w:rsid w:val="00851A3B"/>
    <w:rsid w:val="00867851"/>
    <w:rsid w:val="008730B3"/>
    <w:rsid w:val="008768F3"/>
    <w:rsid w:val="00877B48"/>
    <w:rsid w:val="00877DED"/>
    <w:rsid w:val="00877EE3"/>
    <w:rsid w:val="008816A8"/>
    <w:rsid w:val="0088725E"/>
    <w:rsid w:val="008B47A2"/>
    <w:rsid w:val="008B739A"/>
    <w:rsid w:val="008D3F5A"/>
    <w:rsid w:val="008D4964"/>
    <w:rsid w:val="008E4C16"/>
    <w:rsid w:val="008E6AED"/>
    <w:rsid w:val="008F1270"/>
    <w:rsid w:val="00902595"/>
    <w:rsid w:val="00912281"/>
    <w:rsid w:val="00921CE5"/>
    <w:rsid w:val="00922968"/>
    <w:rsid w:val="00933608"/>
    <w:rsid w:val="00933F07"/>
    <w:rsid w:val="00941F17"/>
    <w:rsid w:val="00942322"/>
    <w:rsid w:val="00942992"/>
    <w:rsid w:val="00946FA8"/>
    <w:rsid w:val="00951B0F"/>
    <w:rsid w:val="00952963"/>
    <w:rsid w:val="00957DD8"/>
    <w:rsid w:val="0096073C"/>
    <w:rsid w:val="00961542"/>
    <w:rsid w:val="00970B2D"/>
    <w:rsid w:val="00976B2C"/>
    <w:rsid w:val="009853BF"/>
    <w:rsid w:val="009945A4"/>
    <w:rsid w:val="00995A31"/>
    <w:rsid w:val="009A086A"/>
    <w:rsid w:val="009A49B9"/>
    <w:rsid w:val="009B7ACB"/>
    <w:rsid w:val="009C6AEC"/>
    <w:rsid w:val="009C6EFA"/>
    <w:rsid w:val="009D0882"/>
    <w:rsid w:val="009D252B"/>
    <w:rsid w:val="009D6AAE"/>
    <w:rsid w:val="009E37CC"/>
    <w:rsid w:val="009E7992"/>
    <w:rsid w:val="009F5A9B"/>
    <w:rsid w:val="00A100AE"/>
    <w:rsid w:val="00A23DA9"/>
    <w:rsid w:val="00A26DCA"/>
    <w:rsid w:val="00A331A1"/>
    <w:rsid w:val="00A42F7E"/>
    <w:rsid w:val="00A46258"/>
    <w:rsid w:val="00A5151F"/>
    <w:rsid w:val="00A5588F"/>
    <w:rsid w:val="00A70AAC"/>
    <w:rsid w:val="00A7180E"/>
    <w:rsid w:val="00A7555B"/>
    <w:rsid w:val="00A77CD7"/>
    <w:rsid w:val="00A81B6C"/>
    <w:rsid w:val="00A82B9C"/>
    <w:rsid w:val="00A879B2"/>
    <w:rsid w:val="00A973C2"/>
    <w:rsid w:val="00AA42E7"/>
    <w:rsid w:val="00AA5F9A"/>
    <w:rsid w:val="00AA787F"/>
    <w:rsid w:val="00AA7EF1"/>
    <w:rsid w:val="00AC09F3"/>
    <w:rsid w:val="00AC127C"/>
    <w:rsid w:val="00AC5C12"/>
    <w:rsid w:val="00AD1F92"/>
    <w:rsid w:val="00AD40B8"/>
    <w:rsid w:val="00AD4968"/>
    <w:rsid w:val="00AD6D0E"/>
    <w:rsid w:val="00AE5D5A"/>
    <w:rsid w:val="00AF59EC"/>
    <w:rsid w:val="00B127F0"/>
    <w:rsid w:val="00B15242"/>
    <w:rsid w:val="00B17903"/>
    <w:rsid w:val="00B27C63"/>
    <w:rsid w:val="00B41E47"/>
    <w:rsid w:val="00B42A2A"/>
    <w:rsid w:val="00B4377C"/>
    <w:rsid w:val="00B46B1D"/>
    <w:rsid w:val="00B47DBD"/>
    <w:rsid w:val="00B50106"/>
    <w:rsid w:val="00B77AB9"/>
    <w:rsid w:val="00B867FF"/>
    <w:rsid w:val="00B91969"/>
    <w:rsid w:val="00BB2F22"/>
    <w:rsid w:val="00BB64A7"/>
    <w:rsid w:val="00BC3E9E"/>
    <w:rsid w:val="00BD47E2"/>
    <w:rsid w:val="00BD5A64"/>
    <w:rsid w:val="00BD728B"/>
    <w:rsid w:val="00BE691B"/>
    <w:rsid w:val="00BE6A21"/>
    <w:rsid w:val="00BF46D8"/>
    <w:rsid w:val="00C03249"/>
    <w:rsid w:val="00C0737A"/>
    <w:rsid w:val="00C34E1E"/>
    <w:rsid w:val="00C34E48"/>
    <w:rsid w:val="00C53444"/>
    <w:rsid w:val="00C5473C"/>
    <w:rsid w:val="00C61990"/>
    <w:rsid w:val="00C70BDC"/>
    <w:rsid w:val="00C716ED"/>
    <w:rsid w:val="00C91194"/>
    <w:rsid w:val="00CA12B7"/>
    <w:rsid w:val="00CA40E8"/>
    <w:rsid w:val="00CA751F"/>
    <w:rsid w:val="00CB2DB2"/>
    <w:rsid w:val="00CB5D95"/>
    <w:rsid w:val="00CC28F4"/>
    <w:rsid w:val="00CC6F45"/>
    <w:rsid w:val="00CE6ADD"/>
    <w:rsid w:val="00D140EA"/>
    <w:rsid w:val="00D21C42"/>
    <w:rsid w:val="00D21DB4"/>
    <w:rsid w:val="00D237FF"/>
    <w:rsid w:val="00D37AA2"/>
    <w:rsid w:val="00D40255"/>
    <w:rsid w:val="00D64A5A"/>
    <w:rsid w:val="00D818F1"/>
    <w:rsid w:val="00D82DEF"/>
    <w:rsid w:val="00D91272"/>
    <w:rsid w:val="00DA79C6"/>
    <w:rsid w:val="00DB6A0A"/>
    <w:rsid w:val="00DC5B45"/>
    <w:rsid w:val="00DC7E69"/>
    <w:rsid w:val="00DD4603"/>
    <w:rsid w:val="00E10168"/>
    <w:rsid w:val="00E470E1"/>
    <w:rsid w:val="00E63168"/>
    <w:rsid w:val="00E67928"/>
    <w:rsid w:val="00E75DC6"/>
    <w:rsid w:val="00E76E05"/>
    <w:rsid w:val="00E87569"/>
    <w:rsid w:val="00E93CF0"/>
    <w:rsid w:val="00E94DE0"/>
    <w:rsid w:val="00E95627"/>
    <w:rsid w:val="00E958CF"/>
    <w:rsid w:val="00EB2EB8"/>
    <w:rsid w:val="00EB319C"/>
    <w:rsid w:val="00EC5C63"/>
    <w:rsid w:val="00EE3DFD"/>
    <w:rsid w:val="00EE67DD"/>
    <w:rsid w:val="00EF4F42"/>
    <w:rsid w:val="00EF5A30"/>
    <w:rsid w:val="00F019D4"/>
    <w:rsid w:val="00F169E1"/>
    <w:rsid w:val="00F32470"/>
    <w:rsid w:val="00F3334F"/>
    <w:rsid w:val="00F513B0"/>
    <w:rsid w:val="00F517BB"/>
    <w:rsid w:val="00F94171"/>
    <w:rsid w:val="00FA4B48"/>
    <w:rsid w:val="00FB018C"/>
    <w:rsid w:val="00FB56B9"/>
    <w:rsid w:val="00FD1F02"/>
    <w:rsid w:val="00FD6A3F"/>
    <w:rsid w:val="00FE422C"/>
    <w:rsid w:val="00FE7E67"/>
    <w:rsid w:val="00FF566E"/>
    <w:rsid w:val="00FF5DB7"/>
    <w:rsid w:val="03815741"/>
    <w:rsid w:val="1568CDEC"/>
    <w:rsid w:val="22DE238B"/>
    <w:rsid w:val="365687B9"/>
    <w:rsid w:val="41DD025F"/>
    <w:rsid w:val="4C064A9F"/>
    <w:rsid w:val="580D64D7"/>
    <w:rsid w:val="6236AD17"/>
    <w:rsid w:val="6C35C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3FF20"/>
  <w15:chartTrackingRefBased/>
  <w15:docId w15:val="{55B98A80-5BAD-CA40-B809-401C6244D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259"/>
    <w:pPr>
      <w:spacing w:line="360" w:lineRule="auto"/>
    </w:pPr>
    <w:rPr>
      <w:rFonts w:ascii="Palatino Linotype" w:hAnsi="Palatino Linotype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02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47DBD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7DBD"/>
    <w:rPr>
      <w:rFonts w:ascii="Palatino Linotype" w:hAnsi="Palatino Linotype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47DBD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47DBD"/>
    <w:rPr>
      <w:rFonts w:ascii="Palatino Linotype" w:hAnsi="Palatino Linotype"/>
      <w:sz w:val="22"/>
      <w:szCs w:val="22"/>
      <w:lang w:val="en-US"/>
    </w:rPr>
  </w:style>
  <w:style w:type="character" w:styleId="PlaceholderText">
    <w:name w:val="Placeholder Text"/>
    <w:basedOn w:val="DefaultParagraphFont"/>
    <w:uiPriority w:val="99"/>
    <w:semiHidden/>
    <w:rsid w:val="00B41E47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AF59E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F59E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4210E"/>
    <w:rPr>
      <w:rFonts w:ascii="Palatino Linotype" w:hAnsi="Palatino Linotype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716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16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16ED"/>
    <w:rPr>
      <w:rFonts w:ascii="Palatino Linotype" w:hAnsi="Palatino Linotype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6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16ED"/>
    <w:rPr>
      <w:rFonts w:ascii="Palatino Linotype" w:hAnsi="Palatino Linotype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98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2/nbm.713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02/mrm.20901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onlinelibrary.wiley.com/doi/pdf/10.1002/nbm.3914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doi.org/https://doi.org/10.1006/jmrb.1993.1055" TargetMode="External"/><Relationship Id="rId10" Type="http://schemas.openxmlformats.org/officeDocument/2006/relationships/hyperlink" Target="https://doi.org/10.1002/mrm.2706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02/mrm.2128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28</Words>
  <Characters>8711</Characters>
  <Application>Microsoft Office Word</Application>
  <DocSecurity>0</DocSecurity>
  <Lines>72</Lines>
  <Paragraphs>20</Paragraphs>
  <ScaleCrop>false</ScaleCrop>
  <Company/>
  <LinksUpToDate>false</LinksUpToDate>
  <CharactersWithSpaces>10219</CharactersWithSpaces>
  <SharedDoc>false</SharedDoc>
  <HLinks>
    <vt:vector size="36" baseType="variant">
      <vt:variant>
        <vt:i4>5111898</vt:i4>
      </vt:variant>
      <vt:variant>
        <vt:i4>101</vt:i4>
      </vt:variant>
      <vt:variant>
        <vt:i4>0</vt:i4>
      </vt:variant>
      <vt:variant>
        <vt:i4>5</vt:i4>
      </vt:variant>
      <vt:variant>
        <vt:lpwstr>https://doi.org/10.1002/mrm.27067</vt:lpwstr>
      </vt:variant>
      <vt:variant>
        <vt:lpwstr/>
      </vt:variant>
      <vt:variant>
        <vt:i4>4587608</vt:i4>
      </vt:variant>
      <vt:variant>
        <vt:i4>98</vt:i4>
      </vt:variant>
      <vt:variant>
        <vt:i4>0</vt:i4>
      </vt:variant>
      <vt:variant>
        <vt:i4>5</vt:i4>
      </vt:variant>
      <vt:variant>
        <vt:lpwstr>https://doi.org/10.1002/mrm.21287</vt:lpwstr>
      </vt:variant>
      <vt:variant>
        <vt:lpwstr/>
      </vt:variant>
      <vt:variant>
        <vt:i4>7209068</vt:i4>
      </vt:variant>
      <vt:variant>
        <vt:i4>95</vt:i4>
      </vt:variant>
      <vt:variant>
        <vt:i4>0</vt:i4>
      </vt:variant>
      <vt:variant>
        <vt:i4>5</vt:i4>
      </vt:variant>
      <vt:variant>
        <vt:lpwstr>https://doi.org/10.1002/nbm.713</vt:lpwstr>
      </vt:variant>
      <vt:variant>
        <vt:lpwstr/>
      </vt:variant>
      <vt:variant>
        <vt:i4>5177427</vt:i4>
      </vt:variant>
      <vt:variant>
        <vt:i4>92</vt:i4>
      </vt:variant>
      <vt:variant>
        <vt:i4>0</vt:i4>
      </vt:variant>
      <vt:variant>
        <vt:i4>5</vt:i4>
      </vt:variant>
      <vt:variant>
        <vt:lpwstr>https://doi.org/10.1002/mrm.20901</vt:lpwstr>
      </vt:variant>
      <vt:variant>
        <vt:lpwstr/>
      </vt:variant>
      <vt:variant>
        <vt:i4>131152</vt:i4>
      </vt:variant>
      <vt:variant>
        <vt:i4>89</vt:i4>
      </vt:variant>
      <vt:variant>
        <vt:i4>0</vt:i4>
      </vt:variant>
      <vt:variant>
        <vt:i4>5</vt:i4>
      </vt:variant>
      <vt:variant>
        <vt:lpwstr>https://onlinelibrary.wiley.com/doi/pdf/10.1002/nbm.3914</vt:lpwstr>
      </vt:variant>
      <vt:variant>
        <vt:lpwstr/>
      </vt:variant>
      <vt:variant>
        <vt:i4>3276833</vt:i4>
      </vt:variant>
      <vt:variant>
        <vt:i4>86</vt:i4>
      </vt:variant>
      <vt:variant>
        <vt:i4>0</vt:i4>
      </vt:variant>
      <vt:variant>
        <vt:i4>5</vt:i4>
      </vt:variant>
      <vt:variant>
        <vt:lpwstr>https://doi.org/https://doi.org/10.1006/jmrb.1993.1055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ena DeMayo</dc:creator>
  <cp:keywords/>
  <dc:description/>
  <cp:lastModifiedBy>Marilena DeMayo</cp:lastModifiedBy>
  <cp:revision>2</cp:revision>
  <dcterms:created xsi:type="dcterms:W3CDTF">2023-01-19T16:43:00Z</dcterms:created>
  <dcterms:modified xsi:type="dcterms:W3CDTF">2023-01-19T16:43:00Z</dcterms:modified>
</cp:coreProperties>
</file>